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867"/>
        <w:gridCol w:w="2310"/>
        <w:gridCol w:w="2310"/>
        <w:gridCol w:w="2310"/>
        <w:gridCol w:w="2310"/>
      </w:tblGrid>
      <w:tr w:rsidR="003A0EFD" w:rsidRPr="00FB018F" w14:paraId="54494797" w14:textId="789F4DC7" w:rsidTr="00C81CED">
        <w:trPr>
          <w:trHeight w:val="288"/>
        </w:trPr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D302A" w14:textId="77777777" w:rsidR="003A0EFD" w:rsidRPr="004B74E3" w:rsidRDefault="003A0EFD" w:rsidP="004B74E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86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D946C" w14:textId="77777777" w:rsidR="003A0EFD" w:rsidRPr="004B74E3" w:rsidRDefault="003A0EFD" w:rsidP="004B74E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3DE63" w14:textId="77777777" w:rsidR="003A0EFD" w:rsidRPr="004B74E3" w:rsidRDefault="003A0EFD" w:rsidP="004B74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tality at 24 Hours</w:t>
            </w:r>
          </w:p>
        </w:tc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725DA" w14:textId="77777777" w:rsidR="003A0EFD" w:rsidRPr="004B74E3" w:rsidRDefault="003A0EFD" w:rsidP="004B74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tality at 48 Hours</w:t>
            </w:r>
          </w:p>
        </w:tc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3E448" w14:textId="77777777" w:rsidR="003A0EFD" w:rsidRPr="004B74E3" w:rsidRDefault="003A0EFD" w:rsidP="004B74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tality at 72 Hours</w:t>
            </w:r>
          </w:p>
        </w:tc>
        <w:tc>
          <w:tcPr>
            <w:tcW w:w="2310" w:type="dxa"/>
            <w:tcBorders>
              <w:top w:val="double" w:sz="4" w:space="0" w:color="auto"/>
              <w:bottom w:val="single" w:sz="4" w:space="0" w:color="auto"/>
            </w:tcBorders>
          </w:tcPr>
          <w:p w14:paraId="76F0DA3E" w14:textId="77777777" w:rsidR="003A0EFD" w:rsidRDefault="00F2343E" w:rsidP="004B74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  <w:p w14:paraId="1277C6EE" w14:textId="10F180B3" w:rsidR="00F2343E" w:rsidRPr="004B74E3" w:rsidRDefault="00F2343E" w:rsidP="004B74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pation</w:t>
            </w:r>
          </w:p>
        </w:tc>
      </w:tr>
      <w:tr w:rsidR="00D64825" w:rsidRPr="00FB018F" w14:paraId="1E69083C" w14:textId="22B9A073" w:rsidTr="000D3C9B">
        <w:trPr>
          <w:trHeight w:val="288"/>
        </w:trPr>
        <w:tc>
          <w:tcPr>
            <w:tcW w:w="1008" w:type="dxa"/>
            <w:noWrap/>
            <w:hideMark/>
          </w:tcPr>
          <w:p w14:paraId="6388FA7A" w14:textId="3A2015F4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7" w:type="dxa"/>
            <w:noWrap/>
            <w:hideMark/>
          </w:tcPr>
          <w:p w14:paraId="18FE1102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C</w:t>
            </w:r>
          </w:p>
        </w:tc>
        <w:tc>
          <w:tcPr>
            <w:tcW w:w="2310" w:type="dxa"/>
            <w:noWrap/>
            <w:vAlign w:val="center"/>
            <w:hideMark/>
          </w:tcPr>
          <w:p w14:paraId="65DF48C6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(98.1-100)</w:t>
            </w:r>
          </w:p>
        </w:tc>
        <w:tc>
          <w:tcPr>
            <w:tcW w:w="2310" w:type="dxa"/>
            <w:noWrap/>
            <w:vAlign w:val="center"/>
            <w:hideMark/>
          </w:tcPr>
          <w:p w14:paraId="41F7C5F9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noWrap/>
            <w:vAlign w:val="center"/>
            <w:hideMark/>
          </w:tcPr>
          <w:p w14:paraId="5972A677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116D" w14:textId="2CE06BDE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0)</w:t>
            </w:r>
          </w:p>
        </w:tc>
      </w:tr>
      <w:tr w:rsidR="00291D01" w:rsidRPr="00FB018F" w14:paraId="67203604" w14:textId="67D165BF" w:rsidTr="000D3C9B">
        <w:trPr>
          <w:trHeight w:val="288"/>
        </w:trPr>
        <w:tc>
          <w:tcPr>
            <w:tcW w:w="1008" w:type="dxa"/>
            <w:noWrap/>
            <w:hideMark/>
          </w:tcPr>
          <w:p w14:paraId="3E6DB9F1" w14:textId="173D92CC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867" w:type="dxa"/>
            <w:noWrap/>
            <w:hideMark/>
          </w:tcPr>
          <w:p w14:paraId="12832BB8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2310" w:type="dxa"/>
            <w:noWrap/>
            <w:vAlign w:val="center"/>
            <w:hideMark/>
          </w:tcPr>
          <w:p w14:paraId="4D30EB2A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0.4-8.9)</w:t>
            </w:r>
          </w:p>
        </w:tc>
        <w:tc>
          <w:tcPr>
            <w:tcW w:w="2310" w:type="dxa"/>
            <w:noWrap/>
            <w:vAlign w:val="center"/>
            <w:hideMark/>
          </w:tcPr>
          <w:p w14:paraId="68BA825F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.5-97.5)</w:t>
            </w:r>
          </w:p>
        </w:tc>
        <w:tc>
          <w:tcPr>
            <w:tcW w:w="2310" w:type="dxa"/>
            <w:noWrap/>
            <w:vAlign w:val="center"/>
            <w:hideMark/>
          </w:tcPr>
          <w:p w14:paraId="562867BA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 (53.7-10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4F77" w14:textId="3896FC24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39.4)</w:t>
            </w:r>
          </w:p>
        </w:tc>
      </w:tr>
      <w:tr w:rsidR="00291D01" w:rsidRPr="00FB018F" w14:paraId="5C6E94A2" w14:textId="703E1381" w:rsidTr="00D64825">
        <w:trPr>
          <w:trHeight w:val="288"/>
        </w:trPr>
        <w:tc>
          <w:tcPr>
            <w:tcW w:w="1008" w:type="dxa"/>
            <w:noWrap/>
            <w:hideMark/>
          </w:tcPr>
          <w:p w14:paraId="59C5236C" w14:textId="08ED3726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867" w:type="dxa"/>
            <w:noWrap/>
            <w:hideMark/>
          </w:tcPr>
          <w:p w14:paraId="7AECDC9E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RG</w:t>
            </w:r>
          </w:p>
        </w:tc>
        <w:tc>
          <w:tcPr>
            <w:tcW w:w="2310" w:type="dxa"/>
            <w:noWrap/>
            <w:vAlign w:val="center"/>
            <w:hideMark/>
          </w:tcPr>
          <w:p w14:paraId="6BD8994C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(65-100)</w:t>
            </w:r>
          </w:p>
        </w:tc>
        <w:tc>
          <w:tcPr>
            <w:tcW w:w="2310" w:type="dxa"/>
            <w:noWrap/>
            <w:vAlign w:val="center"/>
            <w:hideMark/>
          </w:tcPr>
          <w:p w14:paraId="6F7DFB35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(98.1-100)</w:t>
            </w:r>
          </w:p>
        </w:tc>
        <w:tc>
          <w:tcPr>
            <w:tcW w:w="2310" w:type="dxa"/>
            <w:noWrap/>
            <w:vAlign w:val="center"/>
            <w:hideMark/>
          </w:tcPr>
          <w:p w14:paraId="4F1B112C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(98.1-100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7F3C71" w14:textId="1353B86A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1.9)</w:t>
            </w:r>
          </w:p>
        </w:tc>
      </w:tr>
      <w:tr w:rsidR="00291D01" w:rsidRPr="00FB018F" w14:paraId="5844E5D8" w14:textId="161740F3" w:rsidTr="00D64825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1948E7EA" w14:textId="5A82661A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0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1CF5C66A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C99226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-1.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873C7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-1.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7E6712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-1.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3646D" w14:textId="0DD66AFD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9.5-83.2)</w:t>
            </w:r>
          </w:p>
        </w:tc>
      </w:tr>
      <w:tr w:rsidR="00D64825" w:rsidRPr="00FB018F" w14:paraId="2BB9980D" w14:textId="61B88B64" w:rsidTr="000D3C9B">
        <w:trPr>
          <w:trHeight w:val="288"/>
        </w:trPr>
        <w:tc>
          <w:tcPr>
            <w:tcW w:w="1008" w:type="dxa"/>
            <w:noWrap/>
            <w:hideMark/>
          </w:tcPr>
          <w:p w14:paraId="7D1B575A" w14:textId="44ED0774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7" w:type="dxa"/>
            <w:noWrap/>
            <w:hideMark/>
          </w:tcPr>
          <w:p w14:paraId="1CF323BD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C</w:t>
            </w:r>
          </w:p>
        </w:tc>
        <w:tc>
          <w:tcPr>
            <w:tcW w:w="2310" w:type="dxa"/>
            <w:noWrap/>
            <w:vAlign w:val="center"/>
            <w:hideMark/>
          </w:tcPr>
          <w:p w14:paraId="36AECFDE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5-22.5)</w:t>
            </w:r>
          </w:p>
        </w:tc>
        <w:tc>
          <w:tcPr>
            <w:tcW w:w="2310" w:type="dxa"/>
            <w:noWrap/>
            <w:vAlign w:val="center"/>
            <w:hideMark/>
          </w:tcPr>
          <w:p w14:paraId="6B69590E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 (11.7-41.7)</w:t>
            </w:r>
          </w:p>
        </w:tc>
        <w:tc>
          <w:tcPr>
            <w:tcW w:w="2310" w:type="dxa"/>
            <w:noWrap/>
            <w:vAlign w:val="center"/>
            <w:hideMark/>
          </w:tcPr>
          <w:p w14:paraId="438A4D05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6.1-65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876CE" w14:textId="4F574A6B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3D4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-23.2)</w:t>
            </w:r>
          </w:p>
        </w:tc>
      </w:tr>
      <w:tr w:rsidR="00D64825" w:rsidRPr="00FB018F" w14:paraId="6738E5C5" w14:textId="56ED085A" w:rsidTr="000D3C9B">
        <w:trPr>
          <w:trHeight w:val="288"/>
        </w:trPr>
        <w:tc>
          <w:tcPr>
            <w:tcW w:w="1008" w:type="dxa"/>
            <w:noWrap/>
            <w:hideMark/>
          </w:tcPr>
          <w:p w14:paraId="0A0AFF65" w14:textId="4466BD30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7" w:type="dxa"/>
            <w:noWrap/>
            <w:hideMark/>
          </w:tcPr>
          <w:p w14:paraId="62F482E8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2310" w:type="dxa"/>
            <w:noWrap/>
            <w:vAlign w:val="center"/>
            <w:hideMark/>
          </w:tcPr>
          <w:p w14:paraId="594EE77B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6.8-91.2)</w:t>
            </w:r>
          </w:p>
        </w:tc>
        <w:tc>
          <w:tcPr>
            <w:tcW w:w="2310" w:type="dxa"/>
            <w:noWrap/>
            <w:vAlign w:val="center"/>
            <w:hideMark/>
          </w:tcPr>
          <w:p w14:paraId="4313346C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 (88.1-98.6)</w:t>
            </w:r>
          </w:p>
        </w:tc>
        <w:tc>
          <w:tcPr>
            <w:tcW w:w="2310" w:type="dxa"/>
            <w:noWrap/>
            <w:vAlign w:val="center"/>
            <w:hideMark/>
          </w:tcPr>
          <w:p w14:paraId="52CEEBCC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4.2-10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4A5F" w14:textId="1411B97D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0)</w:t>
            </w:r>
          </w:p>
        </w:tc>
      </w:tr>
      <w:tr w:rsidR="00D64825" w:rsidRPr="00FB018F" w14:paraId="188AE125" w14:textId="0F0BFC51" w:rsidTr="00D64825">
        <w:trPr>
          <w:trHeight w:val="288"/>
        </w:trPr>
        <w:tc>
          <w:tcPr>
            <w:tcW w:w="1008" w:type="dxa"/>
            <w:noWrap/>
            <w:hideMark/>
          </w:tcPr>
          <w:p w14:paraId="0CD3AFA7" w14:textId="7B4EE3CF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7" w:type="dxa"/>
            <w:noWrap/>
            <w:hideMark/>
          </w:tcPr>
          <w:p w14:paraId="30066187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RG</w:t>
            </w:r>
          </w:p>
        </w:tc>
        <w:tc>
          <w:tcPr>
            <w:tcW w:w="2310" w:type="dxa"/>
            <w:noWrap/>
            <w:vAlign w:val="center"/>
            <w:hideMark/>
          </w:tcPr>
          <w:p w14:paraId="7FD832EF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 (6.8-42.5)</w:t>
            </w:r>
          </w:p>
        </w:tc>
        <w:tc>
          <w:tcPr>
            <w:tcW w:w="2310" w:type="dxa"/>
            <w:noWrap/>
            <w:vAlign w:val="center"/>
            <w:hideMark/>
          </w:tcPr>
          <w:p w14:paraId="2426F230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0.7-89.3)</w:t>
            </w:r>
          </w:p>
        </w:tc>
        <w:tc>
          <w:tcPr>
            <w:tcW w:w="2310" w:type="dxa"/>
            <w:noWrap/>
            <w:vAlign w:val="center"/>
            <w:hideMark/>
          </w:tcPr>
          <w:p w14:paraId="0525DC8E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4.7-95.3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DB67D8" w14:textId="3331D6B6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D4D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-3.5)</w:t>
            </w:r>
          </w:p>
        </w:tc>
      </w:tr>
      <w:tr w:rsidR="00D64825" w:rsidRPr="00FB018F" w14:paraId="3D09639C" w14:textId="2ECC4F7F" w:rsidTr="00D64825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2EC0CB4" w14:textId="6BF828D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54B01B13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B7EE6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-1.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FEC9B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-2.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F4F936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2.8-7.8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284A4" w14:textId="0138CCF0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8.3-93)</w:t>
            </w:r>
          </w:p>
        </w:tc>
      </w:tr>
      <w:tr w:rsidR="00D64825" w:rsidRPr="00FB018F" w14:paraId="76B193CD" w14:textId="38FF2848" w:rsidTr="00D64825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C3F2D17" w14:textId="7E2AC1E4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noWrap/>
            <w:hideMark/>
          </w:tcPr>
          <w:p w14:paraId="0EB1A7E5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2BC2E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 (89.3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A0F32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 (96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A5CCE0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1E5C" w14:textId="7B1ACFE0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0)</w:t>
            </w:r>
          </w:p>
        </w:tc>
      </w:tr>
      <w:tr w:rsidR="00D64825" w:rsidRPr="00FB018F" w14:paraId="44058916" w14:textId="4E164AC0" w:rsidTr="00D64825">
        <w:trPr>
          <w:trHeight w:val="288"/>
        </w:trPr>
        <w:tc>
          <w:tcPr>
            <w:tcW w:w="1008" w:type="dxa"/>
            <w:noWrap/>
            <w:hideMark/>
          </w:tcPr>
          <w:p w14:paraId="158004EE" w14:textId="19EEF4AD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7" w:type="dxa"/>
            <w:noWrap/>
            <w:hideMark/>
          </w:tcPr>
          <w:p w14:paraId="6B49CFD6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RG</w:t>
            </w:r>
          </w:p>
        </w:tc>
        <w:tc>
          <w:tcPr>
            <w:tcW w:w="2310" w:type="dxa"/>
            <w:noWrap/>
            <w:vAlign w:val="center"/>
            <w:hideMark/>
          </w:tcPr>
          <w:p w14:paraId="09B7397C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4.4-69.6)</w:t>
            </w:r>
          </w:p>
        </w:tc>
        <w:tc>
          <w:tcPr>
            <w:tcW w:w="2310" w:type="dxa"/>
            <w:noWrap/>
            <w:vAlign w:val="center"/>
            <w:hideMark/>
          </w:tcPr>
          <w:p w14:paraId="5524FD86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5.7-90.3)</w:t>
            </w:r>
          </w:p>
        </w:tc>
        <w:tc>
          <w:tcPr>
            <w:tcW w:w="2310" w:type="dxa"/>
            <w:noWrap/>
            <w:vAlign w:val="center"/>
            <w:hideMark/>
          </w:tcPr>
          <w:p w14:paraId="071ECF5B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 (75.2-94.2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3E95AB" w14:textId="4EA5C986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-6.3)</w:t>
            </w:r>
          </w:p>
        </w:tc>
      </w:tr>
      <w:tr w:rsidR="00D64825" w:rsidRPr="00FB018F" w14:paraId="0DCD45B3" w14:textId="6BFCB1E3" w:rsidTr="00D64825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2368DF38" w14:textId="05A8E114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k </w:t>
            </w:r>
            <w:r w:rsidR="00291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0948331A" w14:textId="77777777" w:rsidR="00D64825" w:rsidRPr="004B74E3" w:rsidRDefault="00D64825" w:rsidP="00D648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D120F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0-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AAA56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0-5.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355365" w14:textId="77777777" w:rsidR="00D64825" w:rsidRPr="004B74E3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-7.9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4152DD" w14:textId="4930F684" w:rsidR="00D64825" w:rsidRPr="00D64825" w:rsidRDefault="00D64825" w:rsidP="00D64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  <w:r w:rsidR="00D63B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6-89.7)</w:t>
            </w:r>
          </w:p>
        </w:tc>
      </w:tr>
      <w:tr w:rsidR="00291D01" w:rsidRPr="00FB018F" w14:paraId="0CBE89DF" w14:textId="0E3DD914" w:rsidTr="00D64825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6F7AF2F" w14:textId="4757CBBB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noWrap/>
            <w:hideMark/>
          </w:tcPr>
          <w:p w14:paraId="370858AB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E739C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(98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5F932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5BE9D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8E68" w14:textId="766E01D0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0)</w:t>
            </w:r>
          </w:p>
        </w:tc>
      </w:tr>
      <w:tr w:rsidR="00291D01" w:rsidRPr="00FB018F" w14:paraId="28082D91" w14:textId="2412143B" w:rsidTr="00D64825">
        <w:trPr>
          <w:trHeight w:val="288"/>
        </w:trPr>
        <w:tc>
          <w:tcPr>
            <w:tcW w:w="1008" w:type="dxa"/>
            <w:noWrap/>
            <w:hideMark/>
          </w:tcPr>
          <w:p w14:paraId="04BBD4CE" w14:textId="5391C79C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3</w:t>
            </w:r>
          </w:p>
        </w:tc>
        <w:tc>
          <w:tcPr>
            <w:tcW w:w="1867" w:type="dxa"/>
            <w:noWrap/>
            <w:hideMark/>
          </w:tcPr>
          <w:p w14:paraId="34DF9D6E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RG</w:t>
            </w:r>
          </w:p>
        </w:tc>
        <w:tc>
          <w:tcPr>
            <w:tcW w:w="2310" w:type="dxa"/>
            <w:noWrap/>
            <w:vAlign w:val="center"/>
            <w:hideMark/>
          </w:tcPr>
          <w:p w14:paraId="01A76074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 (36.8-81.9)</w:t>
            </w:r>
          </w:p>
        </w:tc>
        <w:tc>
          <w:tcPr>
            <w:tcW w:w="2310" w:type="dxa"/>
            <w:noWrap/>
            <w:vAlign w:val="center"/>
            <w:hideMark/>
          </w:tcPr>
          <w:p w14:paraId="0D2BED4E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3.9-90.1)</w:t>
            </w:r>
          </w:p>
        </w:tc>
        <w:tc>
          <w:tcPr>
            <w:tcW w:w="2310" w:type="dxa"/>
            <w:noWrap/>
            <w:vAlign w:val="center"/>
            <w:hideMark/>
          </w:tcPr>
          <w:p w14:paraId="693B6E6D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(73-97.6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9EDC8B" w14:textId="645156ED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-11.3)</w:t>
            </w:r>
          </w:p>
        </w:tc>
      </w:tr>
      <w:tr w:rsidR="00291D01" w:rsidRPr="00FB018F" w14:paraId="6C51FF7C" w14:textId="2D39530E" w:rsidTr="00D64825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5CC8ED4A" w14:textId="101A4F2F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3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23441304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A3FD9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0-7.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00E93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0-7.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8BCD5A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-9.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41715" w14:textId="78ED6D61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1.7-97)</w:t>
            </w:r>
          </w:p>
        </w:tc>
      </w:tr>
      <w:tr w:rsidR="00291D01" w:rsidRPr="00FB018F" w14:paraId="1610ED89" w14:textId="3F75FD86" w:rsidTr="00D64825">
        <w:trPr>
          <w:trHeight w:val="288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0C339C0" w14:textId="2C469CC1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noWrap/>
            <w:hideMark/>
          </w:tcPr>
          <w:p w14:paraId="7C8B3E68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E61CD0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 (96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C02F3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9DE46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00-100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DC2A" w14:textId="478A27FC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-0)</w:t>
            </w:r>
          </w:p>
        </w:tc>
      </w:tr>
      <w:tr w:rsidR="00291D01" w:rsidRPr="00FB018F" w14:paraId="3B17338C" w14:textId="2062C5C6" w:rsidTr="00D64825">
        <w:trPr>
          <w:trHeight w:val="288"/>
        </w:trPr>
        <w:tc>
          <w:tcPr>
            <w:tcW w:w="1008" w:type="dxa"/>
            <w:noWrap/>
            <w:hideMark/>
          </w:tcPr>
          <w:p w14:paraId="22756CE6" w14:textId="72ABECAB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867" w:type="dxa"/>
            <w:noWrap/>
            <w:hideMark/>
          </w:tcPr>
          <w:p w14:paraId="0DDF7C04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lar</w:t>
            </w:r>
            <w:proofErr w:type="spellEnd"/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RG</w:t>
            </w:r>
          </w:p>
        </w:tc>
        <w:tc>
          <w:tcPr>
            <w:tcW w:w="2310" w:type="dxa"/>
            <w:noWrap/>
            <w:vAlign w:val="center"/>
            <w:hideMark/>
          </w:tcPr>
          <w:p w14:paraId="51A54B5E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.7-38.3)</w:t>
            </w:r>
          </w:p>
        </w:tc>
        <w:tc>
          <w:tcPr>
            <w:tcW w:w="2310" w:type="dxa"/>
            <w:noWrap/>
            <w:vAlign w:val="center"/>
            <w:hideMark/>
          </w:tcPr>
          <w:p w14:paraId="4D492B8A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4.2-75.8)</w:t>
            </w:r>
          </w:p>
        </w:tc>
        <w:tc>
          <w:tcPr>
            <w:tcW w:w="2310" w:type="dxa"/>
            <w:noWrap/>
            <w:vAlign w:val="center"/>
            <w:hideMark/>
          </w:tcPr>
          <w:p w14:paraId="0B183789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FB0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6.2-79.8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49EE29" w14:textId="1A2CD13B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-13)</w:t>
            </w:r>
          </w:p>
        </w:tc>
      </w:tr>
      <w:tr w:rsidR="00291D01" w:rsidRPr="00FB018F" w14:paraId="60FA7ED6" w14:textId="6636C78C" w:rsidTr="00D64825">
        <w:trPr>
          <w:trHeight w:val="288"/>
        </w:trPr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4216538" w14:textId="3A7EF77D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1034C347" w14:textId="77777777" w:rsidR="00291D01" w:rsidRPr="004B74E3" w:rsidRDefault="00291D01" w:rsidP="00291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43B88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0.2-5.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DCA7DA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1.3-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2008B2" w14:textId="77777777" w:rsidR="00291D01" w:rsidRPr="004B74E3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2-8.7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22E88" w14:textId="44638060" w:rsidR="00291D01" w:rsidRPr="00D64825" w:rsidRDefault="00291D01" w:rsidP="00291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64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5.3-97.4)</w:t>
            </w:r>
          </w:p>
        </w:tc>
      </w:tr>
    </w:tbl>
    <w:p w14:paraId="04E0C059" w14:textId="777F1544" w:rsidR="004B74E3" w:rsidRPr="00FB018F" w:rsidRDefault="004B74E3">
      <w:pPr>
        <w:rPr>
          <w:rFonts w:ascii="Times New Roman" w:hAnsi="Times New Roman" w:cs="Times New Roman"/>
          <w:sz w:val="24"/>
          <w:szCs w:val="24"/>
        </w:rPr>
      </w:pPr>
      <w:r w:rsidRPr="00FB01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2DF3">
        <w:rPr>
          <w:rFonts w:ascii="Times New Roman" w:hAnsi="Times New Roman" w:cs="Times New Roman"/>
          <w:b/>
          <w:sz w:val="24"/>
          <w:szCs w:val="24"/>
        </w:rPr>
        <w:t>S</w:t>
      </w:r>
      <w:r w:rsidRPr="00FB018F">
        <w:rPr>
          <w:rFonts w:ascii="Times New Roman" w:hAnsi="Times New Roman" w:cs="Times New Roman"/>
          <w:b/>
          <w:sz w:val="24"/>
          <w:szCs w:val="24"/>
        </w:rPr>
        <w:t>1.</w:t>
      </w:r>
      <w:r w:rsidRPr="00FB018F">
        <w:rPr>
          <w:rFonts w:ascii="Times New Roman" w:hAnsi="Times New Roman" w:cs="Times New Roman"/>
          <w:sz w:val="24"/>
          <w:szCs w:val="24"/>
        </w:rPr>
        <w:t xml:space="preserve">  Summary of mortality </w:t>
      </w:r>
      <w:r w:rsidR="00863166">
        <w:rPr>
          <w:rFonts w:ascii="Times New Roman" w:hAnsi="Times New Roman" w:cs="Times New Roman"/>
          <w:sz w:val="24"/>
          <w:szCs w:val="24"/>
        </w:rPr>
        <w:t xml:space="preserve">and overall pupation </w:t>
      </w:r>
      <w:r w:rsidRPr="00FB018F">
        <w:rPr>
          <w:rFonts w:ascii="Times New Roman" w:hAnsi="Times New Roman" w:cs="Times New Roman"/>
          <w:sz w:val="24"/>
          <w:szCs w:val="24"/>
        </w:rPr>
        <w:t xml:space="preserve">by week and </w:t>
      </w:r>
      <w:proofErr w:type="spellStart"/>
      <w:r w:rsidRPr="00FB018F">
        <w:rPr>
          <w:rFonts w:ascii="Times New Roman" w:hAnsi="Times New Roman" w:cs="Times New Roman"/>
          <w:sz w:val="24"/>
          <w:szCs w:val="24"/>
        </w:rPr>
        <w:t>larvicide</w:t>
      </w:r>
      <w:proofErr w:type="spellEnd"/>
      <w:r w:rsidRPr="00FB018F">
        <w:rPr>
          <w:rFonts w:ascii="Times New Roman" w:hAnsi="Times New Roman" w:cs="Times New Roman"/>
          <w:sz w:val="24"/>
          <w:szCs w:val="24"/>
        </w:rPr>
        <w:t xml:space="preserve"> treatment.  </w:t>
      </w:r>
      <w:r w:rsidR="002E6342" w:rsidRPr="00FB018F">
        <w:rPr>
          <w:rFonts w:ascii="Times New Roman" w:hAnsi="Times New Roman" w:cs="Times New Roman"/>
          <w:sz w:val="24"/>
          <w:szCs w:val="24"/>
        </w:rPr>
        <w:t>P</w:t>
      </w:r>
      <w:r w:rsidRPr="00FB018F">
        <w:rPr>
          <w:rFonts w:ascii="Times New Roman" w:hAnsi="Times New Roman" w:cs="Times New Roman"/>
          <w:sz w:val="24"/>
          <w:szCs w:val="24"/>
        </w:rPr>
        <w:t xml:space="preserve">ercent </w:t>
      </w:r>
      <w:r w:rsidR="002B7297">
        <w:rPr>
          <w:rFonts w:ascii="Times New Roman" w:hAnsi="Times New Roman" w:cs="Times New Roman"/>
          <w:sz w:val="24"/>
          <w:szCs w:val="24"/>
        </w:rPr>
        <w:t xml:space="preserve">(%) </w:t>
      </w:r>
      <w:r w:rsidRPr="00FB018F">
        <w:rPr>
          <w:rFonts w:ascii="Times New Roman" w:hAnsi="Times New Roman" w:cs="Times New Roman"/>
          <w:sz w:val="24"/>
          <w:szCs w:val="24"/>
        </w:rPr>
        <w:t>mortality</w:t>
      </w:r>
      <w:r w:rsidR="00863166">
        <w:rPr>
          <w:rFonts w:ascii="Times New Roman" w:hAnsi="Times New Roman" w:cs="Times New Roman"/>
          <w:sz w:val="24"/>
          <w:szCs w:val="24"/>
        </w:rPr>
        <w:t>/pupation</w:t>
      </w:r>
      <w:r w:rsidR="002E6342" w:rsidRPr="00FB018F">
        <w:rPr>
          <w:rFonts w:ascii="Times New Roman" w:hAnsi="Times New Roman" w:cs="Times New Roman"/>
          <w:sz w:val="24"/>
          <w:szCs w:val="24"/>
        </w:rPr>
        <w:t xml:space="preserve"> is presented by week and treatment</w:t>
      </w:r>
      <w:r w:rsidRPr="00FB018F">
        <w:rPr>
          <w:rFonts w:ascii="Times New Roman" w:hAnsi="Times New Roman" w:cs="Times New Roman"/>
          <w:sz w:val="24"/>
          <w:szCs w:val="24"/>
        </w:rPr>
        <w:t xml:space="preserve"> with lower and upper 95% confidence limits in parentheses.</w:t>
      </w:r>
    </w:p>
    <w:p w14:paraId="3D3FB953" w14:textId="77777777" w:rsidR="00FB018F" w:rsidRPr="00FB018F" w:rsidRDefault="00FB018F">
      <w:pPr>
        <w:rPr>
          <w:rFonts w:ascii="Times New Roman" w:hAnsi="Times New Roman" w:cs="Times New Roman"/>
          <w:sz w:val="24"/>
          <w:szCs w:val="24"/>
        </w:rPr>
      </w:pPr>
    </w:p>
    <w:p w14:paraId="50B57852" w14:textId="77777777" w:rsidR="00FB018F" w:rsidRPr="00FB018F" w:rsidRDefault="00FB018F">
      <w:pPr>
        <w:rPr>
          <w:rFonts w:ascii="Times New Roman" w:hAnsi="Times New Roman" w:cs="Times New Roman"/>
          <w:sz w:val="24"/>
          <w:szCs w:val="24"/>
        </w:rPr>
      </w:pPr>
      <w:r w:rsidRPr="00FB018F">
        <w:rPr>
          <w:rFonts w:ascii="Times New Roman" w:hAnsi="Times New Roman" w:cs="Times New Roman"/>
          <w:sz w:val="24"/>
          <w:szCs w:val="24"/>
        </w:rPr>
        <w:br w:type="page"/>
      </w:r>
    </w:p>
    <w:p w14:paraId="4849E526" w14:textId="77777777" w:rsidR="003A0EFD" w:rsidRDefault="003A0EFD" w:rsidP="00FB018F">
      <w:pPr>
        <w:rPr>
          <w:rFonts w:ascii="Times New Roman" w:hAnsi="Times New Roman" w:cs="Times New Roman"/>
          <w:b/>
          <w:sz w:val="24"/>
          <w:szCs w:val="24"/>
        </w:rPr>
        <w:sectPr w:rsidR="003A0EFD" w:rsidSect="003A0EF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5CD5D374" w14:textId="32949395" w:rsidR="00FB018F" w:rsidRPr="00FB018F" w:rsidRDefault="00FB018F" w:rsidP="00FB018F">
      <w:pPr>
        <w:rPr>
          <w:rFonts w:ascii="Times New Roman" w:hAnsi="Times New Roman" w:cs="Times New Roman"/>
          <w:sz w:val="24"/>
          <w:szCs w:val="24"/>
        </w:rPr>
      </w:pPr>
      <w:r w:rsidRPr="00FB01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2DF3">
        <w:rPr>
          <w:rFonts w:ascii="Times New Roman" w:hAnsi="Times New Roman" w:cs="Times New Roman"/>
          <w:b/>
          <w:sz w:val="24"/>
          <w:szCs w:val="24"/>
        </w:rPr>
        <w:t>S</w:t>
      </w:r>
      <w:r w:rsidRPr="00FB018F">
        <w:rPr>
          <w:rFonts w:ascii="Times New Roman" w:hAnsi="Times New Roman" w:cs="Times New Roman"/>
          <w:b/>
          <w:sz w:val="24"/>
          <w:szCs w:val="24"/>
        </w:rPr>
        <w:t>2.</w:t>
      </w:r>
      <w:r w:rsidRPr="00FB018F">
        <w:rPr>
          <w:rFonts w:ascii="Times New Roman" w:hAnsi="Times New Roman" w:cs="Times New Roman"/>
          <w:sz w:val="24"/>
          <w:szCs w:val="24"/>
        </w:rPr>
        <w:t xml:space="preserve">  </w:t>
      </w:r>
      <w:r w:rsidR="002841C1">
        <w:rPr>
          <w:rFonts w:ascii="Times New Roman" w:hAnsi="Times New Roman" w:cs="Times New Roman"/>
          <w:sz w:val="24"/>
          <w:szCs w:val="24"/>
        </w:rPr>
        <w:t>Results of logistic regression model</w:t>
      </w:r>
      <w:r w:rsidRPr="00FB018F">
        <w:rPr>
          <w:rFonts w:ascii="Times New Roman" w:hAnsi="Times New Roman" w:cs="Times New Roman"/>
          <w:sz w:val="24"/>
          <w:szCs w:val="24"/>
        </w:rPr>
        <w:t xml:space="preserve"> for </w:t>
      </w:r>
      <w:r w:rsidR="00AF7A24" w:rsidRPr="00FB018F">
        <w:rPr>
          <w:rFonts w:ascii="Times New Roman" w:hAnsi="Times New Roman" w:cs="Times New Roman"/>
          <w:sz w:val="24"/>
          <w:szCs w:val="24"/>
        </w:rPr>
        <w:t>24-hour</w:t>
      </w:r>
      <w:r w:rsidRPr="00FB018F">
        <w:rPr>
          <w:rFonts w:ascii="Times New Roman" w:hAnsi="Times New Roman" w:cs="Times New Roman"/>
          <w:sz w:val="24"/>
          <w:szCs w:val="24"/>
        </w:rPr>
        <w:t xml:space="preserve"> mortality in the semi-field experiment.</w:t>
      </w:r>
    </w:p>
    <w:tbl>
      <w:tblPr>
        <w:tblW w:w="9216" w:type="dxa"/>
        <w:tblInd w:w="-5" w:type="dxa"/>
        <w:tblLook w:val="04A0" w:firstRow="1" w:lastRow="0" w:firstColumn="1" w:lastColumn="0" w:noHBand="0" w:noVBand="1"/>
      </w:tblPr>
      <w:tblGrid>
        <w:gridCol w:w="3024"/>
        <w:gridCol w:w="1440"/>
        <w:gridCol w:w="1296"/>
        <w:gridCol w:w="1296"/>
        <w:gridCol w:w="1008"/>
        <w:gridCol w:w="1152"/>
      </w:tblGrid>
      <w:tr w:rsidR="00FB018F" w:rsidRPr="00FB018F" w14:paraId="319E8F0E" w14:textId="77777777" w:rsidTr="00DE53C8">
        <w:trPr>
          <w:trHeight w:val="288"/>
        </w:trPr>
        <w:tc>
          <w:tcPr>
            <w:tcW w:w="30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F80A" w14:textId="77777777" w:rsidR="00FB018F" w:rsidRPr="00ED035F" w:rsidRDefault="00FB018F" w:rsidP="00624C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RANGE!A1:F31"/>
            <w:r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</w:t>
            </w:r>
            <w:bookmarkEnd w:id="0"/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4484" w14:textId="2175304D" w:rsidR="00FB018F" w:rsidRPr="00ED035F" w:rsidRDefault="00DE572E" w:rsidP="00341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</w:t>
            </w:r>
            <w:r w:rsidR="00FB018F"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2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4E39" w14:textId="77777777" w:rsidR="00FB018F" w:rsidRPr="00ED035F" w:rsidRDefault="00FB018F" w:rsidP="00341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erCL</w:t>
            </w:r>
            <w:proofErr w:type="spellEnd"/>
          </w:p>
        </w:tc>
        <w:tc>
          <w:tcPr>
            <w:tcW w:w="12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CB7C" w14:textId="77777777" w:rsidR="00FB018F" w:rsidRPr="00ED035F" w:rsidRDefault="00FB018F" w:rsidP="00341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perCL</w:t>
            </w:r>
            <w:proofErr w:type="spellEnd"/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0162" w14:textId="77777777" w:rsidR="00FB018F" w:rsidRPr="00ED035F" w:rsidRDefault="00FB018F" w:rsidP="00341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BBF6" w14:textId="77777777" w:rsidR="00FB018F" w:rsidRPr="00ED035F" w:rsidRDefault="00FB018F" w:rsidP="00341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03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0123D" w:rsidRPr="00DB1F1A" w14:paraId="21951FF5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A28B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90E1" w14:textId="46AAE96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CE2C" w14:textId="421FC37E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3DEF" w14:textId="0648E33A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CC66" w14:textId="3CF77FD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5.55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1EFA" w14:textId="1A2AF0B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0123D" w:rsidRPr="00DB1F1A" w14:paraId="458C2382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CA40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7B1" w14:textId="5338B355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79D" w14:textId="02D05196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4AE" w14:textId="1EC7BBFF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E76" w14:textId="327FA877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97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A40" w14:textId="3C5BAE49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30123D" w:rsidRPr="00DB1F1A" w14:paraId="6A019051" w14:textId="77777777" w:rsidTr="00C43821">
        <w:trPr>
          <w:trHeight w:val="288"/>
        </w:trPr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2C3B1D27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C5C" w14:textId="60B0D525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86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24B" w14:textId="0F2186BA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E3E" w14:textId="1C3F9F9E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8844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F95" w14:textId="26384BD3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.7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D4F" w14:textId="15E66548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0123D" w:rsidRPr="00DB1F1A" w14:paraId="2D288C15" w14:textId="77777777" w:rsidTr="00DE53C8">
        <w:trPr>
          <w:trHeight w:val="288"/>
        </w:trPr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FF5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B24" w14:textId="17C56B17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2201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0EEB" w14:textId="17B88C53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830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3D8A" w14:textId="047DB55A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69335.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DC0" w14:textId="348713A0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7.85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7B1" w14:textId="1344240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0123D" w:rsidRPr="00DB1F1A" w14:paraId="7CD91DAF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BFC0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CC1E" w14:textId="6D277C20" w:rsidR="0030123D" w:rsidRPr="0030123D" w:rsidRDefault="00DE53C8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6A8C" w14:textId="31001282" w:rsidR="0030123D" w:rsidRPr="0030123D" w:rsidRDefault="00DE53C8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59EB" w14:textId="4DBC7A6C" w:rsidR="0030123D" w:rsidRPr="0030123D" w:rsidRDefault="00DE53C8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7D24" w14:textId="77777777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8FCA" w14:textId="77777777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23D" w:rsidRPr="00DB1F1A" w14:paraId="76A2DF4B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298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9FA" w14:textId="40F84ED1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</w:t>
            </w:r>
            <w:r w:rsidR="00DE53C8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D9C" w14:textId="4ACE57A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F95" w14:textId="293994B9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CA9" w14:textId="478DC1C5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ED0" w14:textId="79CF1D49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</w:t>
            </w:r>
            <w:r w:rsidR="00AF7A24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30123D" w:rsidRPr="00DB1F1A" w14:paraId="597C9BAB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95D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E35" w14:textId="691C0795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06E6" w14:textId="25713E9D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1C1" w14:textId="1F693BA7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EE6" w14:textId="75260D58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C13" w14:textId="1D1BC421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</w:tr>
      <w:tr w:rsidR="0030123D" w:rsidRPr="00DB1F1A" w14:paraId="6DA32324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600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08A" w14:textId="279A43FB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D00" w14:textId="6D8C686F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BB0" w14:textId="1CF405DE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BBD" w14:textId="6D1CB3F0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3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2277" w14:textId="299DEFBC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30123D" w:rsidRPr="00DB1F1A" w14:paraId="2D3810F0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C35" w14:textId="77777777" w:rsidR="0030123D" w:rsidRPr="00DB1F1A" w:rsidRDefault="0030123D" w:rsidP="003012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E81B" w14:textId="241DB5C0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F42" w14:textId="75FB05B6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C95" w14:textId="1ED75541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684" w14:textId="624EB3D8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48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6F7E" w14:textId="0C81B4EE" w:rsidR="0030123D" w:rsidRPr="0030123D" w:rsidRDefault="0030123D" w:rsidP="0030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DE53C8" w:rsidRPr="00DB1F1A" w14:paraId="6671C3E6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8AB2" w14:textId="77777777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C1C2" w14:textId="5EEC35F8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E2F4" w14:textId="61E24E46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7C50" w14:textId="0D16BB55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E273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4A5E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45107C9E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0E5" w14:textId="76625913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T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212" w14:textId="5941E725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76C" w14:textId="44DEFFDB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FE1" w14:textId="3B1A91F3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741.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05D2" w14:textId="7CA503D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8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FCE9" w14:textId="549F3FE6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7</w:t>
            </w:r>
            <w:r w:rsidR="00643F5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E53C8" w:rsidRPr="00DB1F1A" w14:paraId="5A2DE749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A8C" w14:textId="46B705B2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T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EBD5" w14:textId="0AD3435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8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574" w14:textId="618E1CF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C45" w14:textId="79E133C1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918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7B3" w14:textId="32EAE6B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.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BF54" w14:textId="7F28378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E53C8" w:rsidRPr="00DB1F1A" w14:paraId="1DCA0693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B968" w14:textId="197F60F3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T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951D" w14:textId="011C964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9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434" w14:textId="323D25A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9159" w14:textId="74D5BACD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165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0BD" w14:textId="4060444A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.4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820" w14:textId="5938CAE8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E53C8" w:rsidRPr="00DB1F1A" w14:paraId="768E9BFB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BCC" w14:textId="6A31F48B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T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C5E" w14:textId="3D6AD85B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70.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445" w14:textId="258EE1D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7E6" w14:textId="0C3545F0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5131.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4C8" w14:textId="1D0495B4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4.41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ACE" w14:textId="34826F40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3C8" w:rsidRPr="00DB1F1A" w14:paraId="5DE9392C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E2A5" w14:textId="5C920E0D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T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B487" w14:textId="262E7E7A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57B0" w14:textId="61B6586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E112" w14:textId="514C23D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29C2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D67D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6575B06A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CED" w14:textId="08310B7A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82C" w14:textId="7669C00C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54A" w14:textId="6DD45F28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418A" w14:textId="28F5830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13D1" w14:textId="097B5BB0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1.6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F3BE" w14:textId="2F9FBD5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DE53C8" w:rsidRPr="00DB1F1A" w14:paraId="1943E000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E07" w14:textId="325ECDA9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57C" w14:textId="498C7208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219" w14:textId="00C0A2FB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0EE" w14:textId="1E74861C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3139" w14:textId="5D19945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1.3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DCC" w14:textId="1689D4E3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DE53C8" w:rsidRPr="00DB1F1A" w14:paraId="13E12B95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143" w14:textId="0D3E841C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E932" w14:textId="0AB596BA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58C" w14:textId="5F8A5B11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924B" w14:textId="4865D76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1732" w14:textId="44BCC51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1.7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BBC" w14:textId="599D0ABD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DE53C8" w:rsidRPr="00DB1F1A" w14:paraId="47E8878E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644" w14:textId="59EDA778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1EF4" w14:textId="5846166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EB8" w14:textId="47E1A3B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F02" w14:textId="77D19BB0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470" w14:textId="4920442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3.54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5D2" w14:textId="159AFA1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3C8" w:rsidRPr="00DB1F1A" w14:paraId="7D59EA39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2A41" w14:textId="600C7B93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C705" w14:textId="7D524411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E8A1" w14:textId="18E7E28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2BD9" w14:textId="1B408B6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08FB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8DC7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6A9CC325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23A" w14:textId="5F266C10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F4A" w14:textId="19478F7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2DE" w14:textId="5D76428B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F634" w14:textId="27388D95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D69" w14:textId="6980FF4E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-3.77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202" w14:textId="6DAB4A7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12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3C8" w:rsidRPr="00DB1F1A" w14:paraId="2BF6ED3B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5C47" w14:textId="147ECA5F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1F1A">
              <w:rPr>
                <w:rFonts w:ascii="Times New Roman" w:eastAsia="Times New Roman" w:hAnsi="Times New Roman" w:cs="Times New Roman"/>
                <w:color w:val="000000"/>
              </w:rPr>
              <w:t>Nat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D09C" w14:textId="64CA10A6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A8B8" w14:textId="55D03176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6F97" w14:textId="21776DE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B80B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3CB5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5B8C9F32" w14:textId="77777777" w:rsidTr="00DE53C8">
        <w:trPr>
          <w:trHeight w:val="288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C57A" w14:textId="0835D6D1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B961" w14:textId="197BE16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2D5" w14:textId="78FF1869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1FE" w14:textId="7466183C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43B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E5CD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713E4E08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412" w14:textId="2B8E2BDF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9763" w14:textId="703706D4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A6E" w14:textId="51BA59CD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7328" w14:textId="17B79893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D2A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09B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269C1120" w14:textId="77777777" w:rsidTr="00C43821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6F54" w14:textId="32F63CFB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569" w14:textId="143EEF61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56B" w14:textId="2C2ACD25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4D29" w14:textId="63C13875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5B8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3AF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044D4BA4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637" w14:textId="32D1BAC1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1A9" w14:textId="6BFB4112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687" w14:textId="06646DA0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37C" w14:textId="64FBB92D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8BE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971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3C8" w:rsidRPr="00DB1F1A" w14:paraId="62BD7794" w14:textId="77777777" w:rsidTr="00DE53C8">
        <w:trPr>
          <w:trHeight w:val="288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8229" w14:textId="472007A2" w:rsidR="00DE53C8" w:rsidRPr="00DB1F1A" w:rsidRDefault="00DE53C8" w:rsidP="00DE5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1F1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1F7B" w14:textId="3166072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A18D" w14:textId="36F33EEF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7F55" w14:textId="324A4A7D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A2F0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C0D5" w14:textId="77777777" w:rsidR="00DE53C8" w:rsidRPr="0030123D" w:rsidRDefault="00DE53C8" w:rsidP="00DE5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03BC895" w14:textId="77777777" w:rsidR="00FB018F" w:rsidRPr="00FB018F" w:rsidRDefault="00FB018F" w:rsidP="00FB018F">
      <w:pPr>
        <w:rPr>
          <w:rFonts w:ascii="Times New Roman" w:hAnsi="Times New Roman" w:cs="Times New Roman"/>
          <w:sz w:val="24"/>
          <w:szCs w:val="24"/>
        </w:rPr>
      </w:pPr>
    </w:p>
    <w:p w14:paraId="408AFF07" w14:textId="77777777" w:rsidR="00FB018F" w:rsidRPr="00FB018F" w:rsidRDefault="00FB018F">
      <w:pPr>
        <w:rPr>
          <w:rFonts w:ascii="Times New Roman" w:hAnsi="Times New Roman" w:cs="Times New Roman"/>
          <w:sz w:val="24"/>
          <w:szCs w:val="24"/>
        </w:rPr>
      </w:pPr>
    </w:p>
    <w:p w14:paraId="2F6695F9" w14:textId="77777777" w:rsidR="00624C5F" w:rsidRDefault="00624C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94308D" w14:textId="435FE511" w:rsidR="00FB018F" w:rsidRDefault="00624C5F">
      <w:pPr>
        <w:rPr>
          <w:rFonts w:ascii="Times New Roman" w:hAnsi="Times New Roman" w:cs="Times New Roman"/>
          <w:sz w:val="24"/>
          <w:szCs w:val="24"/>
        </w:rPr>
      </w:pPr>
      <w:r w:rsidRPr="00624C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2DF3">
        <w:rPr>
          <w:rFonts w:ascii="Times New Roman" w:hAnsi="Times New Roman" w:cs="Times New Roman"/>
          <w:b/>
          <w:sz w:val="24"/>
          <w:szCs w:val="24"/>
        </w:rPr>
        <w:t>S</w:t>
      </w:r>
      <w:r w:rsidRPr="00624C5F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Conditional pairwise mortality comparisons for </w:t>
      </w:r>
      <w:r w:rsidR="00AF7A24">
        <w:rPr>
          <w:rFonts w:ascii="Times New Roman" w:hAnsi="Times New Roman" w:cs="Times New Roman"/>
          <w:sz w:val="24"/>
          <w:szCs w:val="24"/>
        </w:rPr>
        <w:t>24-hour</w:t>
      </w:r>
      <w:r>
        <w:rPr>
          <w:rFonts w:ascii="Times New Roman" w:hAnsi="Times New Roman" w:cs="Times New Roman"/>
          <w:sz w:val="24"/>
          <w:szCs w:val="24"/>
        </w:rPr>
        <w:t xml:space="preserve"> mortality observed in the semi-field experiment.</w:t>
      </w:r>
    </w:p>
    <w:tbl>
      <w:tblPr>
        <w:tblW w:w="10285" w:type="dxa"/>
        <w:tblLook w:val="04A0" w:firstRow="1" w:lastRow="0" w:firstColumn="1" w:lastColumn="0" w:noHBand="0" w:noVBand="1"/>
      </w:tblPr>
      <w:tblGrid>
        <w:gridCol w:w="754"/>
        <w:gridCol w:w="1406"/>
        <w:gridCol w:w="1710"/>
        <w:gridCol w:w="1440"/>
        <w:gridCol w:w="1710"/>
        <w:gridCol w:w="821"/>
        <w:gridCol w:w="827"/>
        <w:gridCol w:w="876"/>
        <w:gridCol w:w="878"/>
      </w:tblGrid>
      <w:tr w:rsidR="002565EB" w:rsidRPr="00624C5F" w14:paraId="2140B7A2" w14:textId="77777777" w:rsidTr="00414827">
        <w:trPr>
          <w:trHeight w:val="360"/>
        </w:trPr>
        <w:tc>
          <w:tcPr>
            <w:tcW w:w="7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4274" w14:textId="77777777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A1:I30"/>
            <w:r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</w:t>
            </w:r>
            <w:bookmarkEnd w:id="1"/>
          </w:p>
        </w:tc>
        <w:tc>
          <w:tcPr>
            <w:tcW w:w="140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1C94" w14:textId="7F6673D3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3BB2" w14:textId="0DDB7A97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Mortality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0503" w14:textId="294DA62C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2CEA" w14:textId="53FAEF14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  <w:r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ortality</w:t>
            </w:r>
          </w:p>
        </w:tc>
        <w:tc>
          <w:tcPr>
            <w:tcW w:w="7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EB45" w14:textId="33D200A2" w:rsidR="002565EB" w:rsidRPr="00624C5F" w:rsidRDefault="005C40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</w:t>
            </w:r>
            <w:r w:rsidR="002565EB"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8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7CE0" w14:textId="77777777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8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69CE" w14:textId="77777777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8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C1CE" w14:textId="77777777" w:rsidR="002565EB" w:rsidRPr="00624C5F" w:rsidRDefault="002565EB" w:rsidP="00256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C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14827" w:rsidRPr="00624C5F" w14:paraId="2D57BA55" w14:textId="77777777" w:rsidTr="005C40EB">
        <w:trPr>
          <w:trHeight w:val="36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7361" w14:textId="77777777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C8C" w14:textId="5F8019A3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EAC" w14:textId="1A6F198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.3-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0F8" w14:textId="505F1F8F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4B0" w14:textId="45D0A0F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5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64.6-1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834" w14:textId="2A143A9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970" w14:textId="67FA283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294C" w14:textId="49B6484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783" w14:textId="0692FC09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784C367C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22C3663" w14:textId="6497C84F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50F3" w14:textId="085724BC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6413" w14:textId="3332046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.3-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906" w14:textId="05DA4051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924" w14:textId="6FBB9B4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8.1-1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B60" w14:textId="71654160" w:rsidR="00414827" w:rsidRPr="00414827" w:rsidRDefault="0078094F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EC9" w14:textId="40F4944F" w:rsidR="00414827" w:rsidRPr="00414827" w:rsidRDefault="0078094F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7DA" w14:textId="1CBECA33" w:rsidR="00414827" w:rsidRPr="00414827" w:rsidRDefault="0078094F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012" w14:textId="41A8666D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5F216937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D32E4E" w14:textId="2DEC6BF2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889" w14:textId="62CCB6A4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D37" w14:textId="20DF2F5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.3-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85C" w14:textId="1F497C8C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FCD" w14:textId="0B40456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1.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ECC" w14:textId="4E080C0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C234" w14:textId="348E701F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CE4" w14:textId="12D36B8B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2.</w:t>
            </w:r>
            <w:r w:rsidR="00BB38A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E05" w14:textId="4960991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414827" w:rsidRPr="00497EF3" w14:paraId="129E5298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CE540D" w14:textId="61F5F64F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DDF" w14:textId="49B12700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1DD" w14:textId="2D28139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5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64.6-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A90" w14:textId="1562972D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4088" w14:textId="3BB2BE1B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8.1-1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806B" w14:textId="5C9983D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8A2" w14:textId="1AA76D2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5ECC" w14:textId="370BA07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9D3" w14:textId="2AA19A1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14827" w:rsidRPr="00497EF3" w14:paraId="40D5FF60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ED35ADF" w14:textId="33F714E9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C0E" w14:textId="6F225E1E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644" w14:textId="758472C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5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64.6-1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F2D" w14:textId="49AF526B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E72F" w14:textId="5333F52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1.9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BDC" w14:textId="6999D00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66.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571" w14:textId="1DFEDF55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</w:t>
            </w:r>
            <w:r w:rsidR="00264899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6D2" w14:textId="53D160A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844.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F6CE" w14:textId="46A4A76D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00966821" w14:textId="77777777" w:rsidTr="005C40EB">
        <w:trPr>
          <w:trHeight w:val="36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DBBE" w14:textId="28E9EAD0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E802" w14:textId="7770D9A2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626D" w14:textId="75341DD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8.1-1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D74C" w14:textId="46912EA0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676F" w14:textId="0B51208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1.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EBA8" w14:textId="146D139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22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802C" w14:textId="06F4B885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8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E04A" w14:textId="22CCDD11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693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5B97" w14:textId="680D5A53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237FBC1B" w14:textId="77777777" w:rsidTr="005C40EB">
        <w:trPr>
          <w:trHeight w:val="36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7D47" w14:textId="30E201EF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49E" w14:textId="06C09D24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CBE" w14:textId="57C632E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16-9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DDB" w14:textId="3380E541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EED" w14:textId="425AA85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6.5-42.8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C85" w14:textId="26AAEB2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7CA9" w14:textId="026083F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123" w14:textId="2276BAFF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B36" w14:textId="581151F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414827" w:rsidRPr="00497EF3" w14:paraId="10E5CEF1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602A74" w14:textId="6970F587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B64" w14:textId="4E03F87C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0DB" w14:textId="6BEABEA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16-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901E" w14:textId="3785ED26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194" w14:textId="410A36C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5.3-22.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D12" w14:textId="21F64C5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615D" w14:textId="797F719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2739" w14:textId="3FF07C9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18A" w14:textId="5D19D571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414827" w:rsidRPr="00497EF3" w14:paraId="3BF759A7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B40A4ED" w14:textId="2D8835BA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CD6" w14:textId="7B2AD41A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76E" w14:textId="27A1CED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16-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10F" w14:textId="4839E965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E14" w14:textId="6761E4E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(0-1.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91B" w14:textId="4CCDE552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7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3C2" w14:textId="476D5485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FE0" w14:textId="07E7756F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658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6944" w14:textId="6B8A29E3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78A913FE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B373090" w14:textId="5D81F9CF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D66F" w14:textId="3A96EC25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D28" w14:textId="16BCEEF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6.5-4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9C1" w14:textId="5E08E606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5A0" w14:textId="3FE53F1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5.3-22.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646" w14:textId="314AE90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BAE" w14:textId="2E09851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A4A" w14:textId="6989FC57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F0C" w14:textId="1015267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414827" w:rsidRPr="00497EF3" w14:paraId="1A021AD1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70DFCD" w14:textId="5E5960D9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DEF" w14:textId="3854599A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816" w14:textId="291DF067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4.7(6.5-42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ACC" w14:textId="397C46FC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E6E6" w14:textId="58B18542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1.9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9E2" w14:textId="5C5992F5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8.</w:t>
            </w:r>
            <w:r w:rsidR="005C40E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543" w14:textId="54426081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CDF" w14:textId="077E5997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52.</w:t>
            </w:r>
            <w:r w:rsidR="00BB38A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5CF6" w14:textId="79F734DE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32F019E3" w14:textId="77777777" w:rsidTr="005C40EB">
        <w:trPr>
          <w:trHeight w:val="36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8869" w14:textId="25E55F31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FEBB" w14:textId="373BAA3C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E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3CEE" w14:textId="6929407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4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5.3-2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26A4" w14:textId="70F61FF7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338D" w14:textId="2D52082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1.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7720" w14:textId="613EE8B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4.</w:t>
            </w:r>
            <w:r w:rsidR="00BB38A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C45D" w14:textId="06D5156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1767" w14:textId="153FB94B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59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884F" w14:textId="7158270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4827" w:rsidRPr="00497EF3" w14:paraId="21F49B8D" w14:textId="77777777" w:rsidTr="005C40EB">
        <w:trPr>
          <w:trHeight w:val="36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F57A" w14:textId="6B81A607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542" w14:textId="582C2990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9F2" w14:textId="6E9C00C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89.3-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0202" w14:textId="2E2F3A3D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915" w14:textId="3F0F651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2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34.4-69.6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081" w14:textId="4CF0774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6.</w:t>
            </w:r>
            <w:r w:rsidR="00BB38A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F58" w14:textId="316D4142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.3</w:t>
            </w:r>
            <w:r w:rsidR="0026489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B94" w14:textId="7CF1A9D1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0.</w:t>
            </w:r>
            <w:r w:rsidR="008522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09E" w14:textId="6A171EF0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7E0FE71D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004365" w14:textId="67CB4277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44FE" w14:textId="390247BE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32C" w14:textId="71D6DEC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4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89.3-1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BDD" w14:textId="38B6920B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5EB" w14:textId="4CA6ABB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4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034C" w14:textId="4F7E391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313.5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5E1" w14:textId="5507D61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7</w:t>
            </w:r>
            <w:r w:rsidR="0026489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638" w14:textId="2AC8A87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80</w:t>
            </w:r>
            <w:r w:rsidR="008522C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FEC7" w14:textId="7BD9E52A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5F60FAF4" w14:textId="77777777" w:rsidTr="005C40EB">
        <w:trPr>
          <w:trHeight w:val="36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4709" w14:textId="7BC1CD08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F5B8" w14:textId="20B83B79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5855" w14:textId="5B2D8EA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2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34.4-6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691B" w14:textId="010E648E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FFB6F" w14:textId="3115EBA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4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CE3B" w14:textId="588D2B2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80.</w:t>
            </w:r>
            <w:r w:rsidR="00BB38A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7F7B" w14:textId="4CE8465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678C" w14:textId="3D3DE40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26.</w:t>
            </w:r>
            <w:r w:rsidR="008522C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6C34" w14:textId="4759D62A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24ECBFB1" w14:textId="77777777" w:rsidTr="005C40EB">
        <w:trPr>
          <w:trHeight w:val="36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4A58" w14:textId="54E3AB22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46E" w14:textId="4A713A58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E38" w14:textId="7DC74B9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8-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7785" w14:textId="6A1FBBB1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F62" w14:textId="30FD9E7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36.8-81.9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091" w14:textId="3ABE50B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02.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BCD6" w14:textId="1EAEC8F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4.</w:t>
            </w:r>
            <w:r w:rsidR="002648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F45" w14:textId="0A611B6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716.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662" w14:textId="4D5FECDB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79CAB43C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982A4B8" w14:textId="3D2921AD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242" w14:textId="0A131298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887" w14:textId="61AC3B18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8-1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8FC" w14:textId="5C9E9614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8B46" w14:textId="0CB5E5D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7.5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151" w14:textId="2322E601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32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80D" w14:textId="38F7CE6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26.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C94" w14:textId="0AA5FFD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545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C25" w14:textId="65965D43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03C252A6" w14:textId="77777777" w:rsidTr="005C40EB">
        <w:trPr>
          <w:trHeight w:val="36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581B" w14:textId="6DFDBA05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FCD1" w14:textId="14B36B8B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C541" w14:textId="2763F42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59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36.8-8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1499" w14:textId="321D1C7A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FE15" w14:textId="393E7CE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.3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-7.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56EE" w14:textId="322C320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A023" w14:textId="2B4BAAE0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109F" w14:textId="089E81D6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73.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5631" w14:textId="040DEBB1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3A1C33BA" w14:textId="77777777" w:rsidTr="005C40EB">
        <w:trPr>
          <w:trHeight w:val="360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4A4C" w14:textId="39D6394B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4F4" w14:textId="0A04333F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B56" w14:textId="4099DC8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8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6-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BCA" w14:textId="70EE406A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9B0B" w14:textId="2D4AC565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6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13.7-38.3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37D" w14:textId="64875E47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10.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89E" w14:textId="5DC38072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2.</w:t>
            </w:r>
            <w:r w:rsidR="00BB48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F6CE" w14:textId="43E7A13E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358.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BC5" w14:textId="17410577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2A7F1C1F" w14:textId="77777777" w:rsidTr="005C40EB">
        <w:trPr>
          <w:trHeight w:val="360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6F93445" w14:textId="6A60C63D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2C5" w14:textId="1B3FB2CD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T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208" w14:textId="69AECE09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98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96-10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C4CD" w14:textId="18C0AD2F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525" w14:textId="288389DC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.2-5.1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7A1" w14:textId="4B759894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70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781" w14:textId="6368725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78.</w:t>
            </w:r>
            <w:r w:rsidR="00550A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571" w14:textId="49B7140F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929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EA7" w14:textId="1C2A0309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4827" w:rsidRPr="00497EF3" w14:paraId="1C7021B8" w14:textId="77777777" w:rsidTr="005C40EB">
        <w:trPr>
          <w:trHeight w:val="360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AA0D" w14:textId="1DA203C1" w:rsidR="00414827" w:rsidRPr="00414827" w:rsidRDefault="00414827" w:rsidP="005C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8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97EE" w14:textId="70B1367A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4827">
              <w:rPr>
                <w:rFonts w:ascii="Times New Roman" w:hAnsi="Times New Roman" w:cs="Times New Roman"/>
                <w:color w:val="000000"/>
              </w:rPr>
              <w:t>Natular</w:t>
            </w:r>
            <w:proofErr w:type="spellEnd"/>
            <w:r w:rsidRPr="00414827">
              <w:rPr>
                <w:rFonts w:ascii="Times New Roman" w:hAnsi="Times New Roman" w:cs="Times New Roman"/>
                <w:color w:val="000000"/>
              </w:rPr>
              <w:t xml:space="preserve"> XR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4BD3" w14:textId="72230DAD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6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414827">
              <w:rPr>
                <w:rFonts w:ascii="Times New Roman" w:hAnsi="Times New Roman" w:cs="Times New Roman"/>
                <w:color w:val="000000"/>
              </w:rPr>
              <w:t>(13.7-3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8045" w14:textId="44F79846" w:rsidR="00414827" w:rsidRPr="00414827" w:rsidRDefault="00414827" w:rsidP="005C40E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ADC1" w14:textId="594C926A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2.7</w:t>
            </w:r>
            <w:r w:rsidR="005C40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4827">
              <w:rPr>
                <w:rFonts w:ascii="Times New Roman" w:hAnsi="Times New Roman" w:cs="Times New Roman"/>
                <w:color w:val="000000"/>
              </w:rPr>
              <w:t>(0.2-5.1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CB62" w14:textId="3838A4AF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5B9F" w14:textId="23EFABF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C79D" w14:textId="2821B1B3" w:rsidR="00414827" w:rsidRPr="00414827" w:rsidRDefault="00414827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4827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BE9C" w14:textId="6273113D" w:rsidR="00414827" w:rsidRPr="00414827" w:rsidRDefault="008522C5" w:rsidP="005C40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A755565" w14:textId="77777777" w:rsidR="00624C5F" w:rsidRDefault="00624C5F">
      <w:pPr>
        <w:rPr>
          <w:rFonts w:ascii="Times New Roman" w:hAnsi="Times New Roman" w:cs="Times New Roman"/>
          <w:sz w:val="24"/>
          <w:szCs w:val="24"/>
        </w:rPr>
      </w:pPr>
    </w:p>
    <w:p w14:paraId="325A0099" w14:textId="77777777" w:rsidR="00624C5F" w:rsidRDefault="00624C5F">
      <w:pPr>
        <w:rPr>
          <w:rFonts w:ascii="Times New Roman" w:hAnsi="Times New Roman" w:cs="Times New Roman"/>
          <w:sz w:val="24"/>
          <w:szCs w:val="24"/>
        </w:rPr>
      </w:pPr>
    </w:p>
    <w:p w14:paraId="41D5BF8E" w14:textId="77777777" w:rsidR="00BA0C8A" w:rsidRDefault="00BA0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22797C" w14:textId="48670C21" w:rsidR="00801B3D" w:rsidRPr="0097412B" w:rsidRDefault="00801B3D" w:rsidP="00801B3D">
      <w:pPr>
        <w:ind w:right="20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2DF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7412B">
        <w:rPr>
          <w:rFonts w:ascii="Times New Roman" w:hAnsi="Times New Roman" w:cs="Times New Roman"/>
          <w:b/>
          <w:sz w:val="24"/>
          <w:szCs w:val="24"/>
        </w:rPr>
        <w:t>.</w:t>
      </w:r>
      <w:r w:rsidRPr="00974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mary statistics for evalu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pinos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lication on habitat occupancy and larval density as measured every 4-5 days in </w:t>
      </w:r>
      <w:r w:rsidR="009808E9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sentinel habitats in each village</w:t>
      </w:r>
      <w:r w:rsidRPr="009741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520"/>
        <w:gridCol w:w="1890"/>
        <w:gridCol w:w="1800"/>
      </w:tblGrid>
      <w:tr w:rsidR="00801B3D" w:rsidRPr="0097412B" w14:paraId="7B5471A5" w14:textId="77777777" w:rsidTr="00205513">
        <w:trPr>
          <w:trHeight w:val="288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59B6E28" w14:textId="77777777" w:rsidR="00801B3D" w:rsidRPr="0097412B" w:rsidRDefault="00801B3D" w:rsidP="00B128F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6DD9B6C" w14:textId="77777777" w:rsidR="00801B3D" w:rsidRPr="0097412B" w:rsidRDefault="00801B3D" w:rsidP="00B128F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EA03C1F" w14:textId="77777777" w:rsidR="00801B3D" w:rsidRPr="0097412B" w:rsidRDefault="00801B3D" w:rsidP="00B128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42F72D1" w14:textId="77777777" w:rsidR="00801B3D" w:rsidRPr="0097412B" w:rsidRDefault="00801B3D" w:rsidP="00B128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vention</w:t>
            </w:r>
          </w:p>
        </w:tc>
      </w:tr>
      <w:tr w:rsidR="00205513" w:rsidRPr="0097412B" w14:paraId="559AFC71" w14:textId="77777777" w:rsidTr="00205513">
        <w:trPr>
          <w:trHeight w:val="28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8D035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habita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87878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abita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46C5" w14:textId="3940FE6D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6A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CFBA" w14:textId="0D6D6C86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6AA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</w:tr>
      <w:tr w:rsidR="00205513" w:rsidRPr="0097412B" w14:paraId="413FDC31" w14:textId="77777777" w:rsidTr="00205513">
        <w:trPr>
          <w:trHeight w:val="288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D36E24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3534EC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re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D0C" w14:textId="6FE3560C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267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 xml:space="preserve"> (25.</w:t>
            </w:r>
            <w:r w:rsidR="0026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-30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9862" w14:textId="46433680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267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 xml:space="preserve"> (26.</w:t>
            </w:r>
            <w:r w:rsidR="002674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-30.4)</w:t>
            </w:r>
          </w:p>
        </w:tc>
      </w:tr>
      <w:tr w:rsidR="00205513" w:rsidRPr="0097412B" w14:paraId="39DD3417" w14:textId="77777777" w:rsidTr="0026744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EF0F8E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34868F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re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2332" w14:textId="7A796FC2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9 (4-1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09C2" w14:textId="596C55B3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16 (8-33)</w:t>
            </w:r>
          </w:p>
        </w:tc>
      </w:tr>
      <w:tr w:rsidR="00205513" w:rsidRPr="0097412B" w14:paraId="48BC9850" w14:textId="77777777" w:rsidTr="0026744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</w:tcPr>
          <w:p w14:paraId="76241D4F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tat Occupancy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</w:tcPr>
          <w:p w14:paraId="6285606D" w14:textId="1675DDB3" w:rsidR="00205513" w:rsidRPr="005A0F13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111D6" w14:textId="77AD324B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56.3 (54.4-58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60939" w14:textId="2BC43C6D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16.4 (15-17.8)</w:t>
            </w:r>
          </w:p>
        </w:tc>
      </w:tr>
      <w:tr w:rsidR="00205513" w:rsidRPr="0097412B" w14:paraId="7DCF9F34" w14:textId="77777777" w:rsidTr="00267443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62C0F48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insta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6352E4F1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di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CB2" w14:textId="45EF2476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45 (0.41-0.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8F21" w14:textId="503C781F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09 (0.07-0.11)</w:t>
            </w:r>
          </w:p>
        </w:tc>
      </w:tr>
      <w:tr w:rsidR="00205513" w:rsidRPr="0097412B" w14:paraId="165904C1" w14:textId="77777777" w:rsidTr="00267443">
        <w:trPr>
          <w:trHeight w:val="288"/>
        </w:trPr>
        <w:tc>
          <w:tcPr>
            <w:tcW w:w="2070" w:type="dxa"/>
            <w:tcBorders>
              <w:bottom w:val="nil"/>
            </w:tcBorders>
            <w:noWrap/>
          </w:tcPr>
          <w:p w14:paraId="211B9344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14:paraId="39ED5778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habit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02C" w14:textId="38B3A274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4.56 (4.08-5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010" w14:textId="7177A82A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1.07 (0.86-1.27)</w:t>
            </w:r>
          </w:p>
        </w:tc>
      </w:tr>
      <w:tr w:rsidR="00205513" w:rsidRPr="0097412B" w14:paraId="40C3E6FB" w14:textId="77777777" w:rsidTr="0026744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</w:tcPr>
          <w:p w14:paraId="701829C4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07333F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m</w:t>
            </w:r>
            <w:r w:rsidRPr="002A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D938" w14:textId="154BDB76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74 (0.17-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114F" w14:textId="1657E9DC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08 (0.06-0.1)</w:t>
            </w:r>
          </w:p>
        </w:tc>
      </w:tr>
      <w:tr w:rsidR="00205513" w:rsidRPr="0097412B" w14:paraId="698253F9" w14:textId="77777777" w:rsidTr="00267443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3680F883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insta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0CCA7E74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di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8D8" w14:textId="0B3449D3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27 (0.24-0.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2DA" w14:textId="6CA5AF02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04 (0.03-0.05)</w:t>
            </w:r>
          </w:p>
        </w:tc>
      </w:tr>
      <w:tr w:rsidR="00205513" w:rsidRPr="0097412B" w14:paraId="537BD515" w14:textId="77777777" w:rsidTr="00267443">
        <w:trPr>
          <w:trHeight w:val="288"/>
        </w:trPr>
        <w:tc>
          <w:tcPr>
            <w:tcW w:w="2070" w:type="dxa"/>
            <w:tcBorders>
              <w:bottom w:val="nil"/>
            </w:tcBorders>
            <w:noWrap/>
          </w:tcPr>
          <w:p w14:paraId="47DC5E2F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14:paraId="6C160C09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habit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2BE" w14:textId="198AFFBA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2.35 (2.12-2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50A" w14:textId="6F75B453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38 (0.32-0.45)</w:t>
            </w:r>
          </w:p>
        </w:tc>
      </w:tr>
      <w:tr w:rsidR="00205513" w:rsidRPr="0097412B" w14:paraId="0AFD48B7" w14:textId="77777777" w:rsidTr="0026744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</w:tcPr>
          <w:p w14:paraId="50AA6629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1E2370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m</w:t>
            </w:r>
            <w:r w:rsidRPr="002A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52C9" w14:textId="6F54D815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29 (0.24-0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AD5B" w14:textId="07760A8C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04 (0.03-0.05)</w:t>
            </w:r>
          </w:p>
        </w:tc>
      </w:tr>
      <w:tr w:rsidR="00205513" w:rsidRPr="0097412B" w14:paraId="09E1A9B0" w14:textId="77777777" w:rsidTr="00267443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31DB57FE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insta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46CB7800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di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71D8" w14:textId="6A908390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72 (0.65-0.7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6C7" w14:textId="2EA8BD3A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13 (0.1-0.15)</w:t>
            </w:r>
          </w:p>
        </w:tc>
      </w:tr>
      <w:tr w:rsidR="00205513" w:rsidRPr="0097412B" w14:paraId="4EEDDD0B" w14:textId="77777777" w:rsidTr="00267443">
        <w:trPr>
          <w:trHeight w:val="288"/>
        </w:trPr>
        <w:tc>
          <w:tcPr>
            <w:tcW w:w="2070" w:type="dxa"/>
            <w:tcBorders>
              <w:bottom w:val="nil"/>
            </w:tcBorders>
            <w:noWrap/>
          </w:tcPr>
          <w:p w14:paraId="31376CCD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14:paraId="3655C03A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habit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D0D" w14:textId="5A008BCB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6.91 (6.25-7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63E" w14:textId="2FA937B0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1.45 (1.21-1.69)</w:t>
            </w:r>
          </w:p>
        </w:tc>
      </w:tr>
      <w:tr w:rsidR="00205513" w:rsidRPr="0097412B" w14:paraId="05AC42C0" w14:textId="77777777" w:rsidTr="00267443">
        <w:trPr>
          <w:trHeight w:val="28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</w:tcPr>
          <w:p w14:paraId="1645C4A4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9592A9" w14:textId="77777777" w:rsidR="00205513" w:rsidRPr="0097412B" w:rsidRDefault="00205513" w:rsidP="002055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4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er m</w:t>
            </w:r>
            <w:r w:rsidRPr="002A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1105" w14:textId="29B151FF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1.03 (0.46-1.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CC6D" w14:textId="247EE997" w:rsidR="00205513" w:rsidRPr="00205513" w:rsidRDefault="00205513" w:rsidP="002055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513">
              <w:rPr>
                <w:rFonts w:ascii="Times New Roman" w:hAnsi="Times New Roman" w:cs="Times New Roman"/>
                <w:sz w:val="24"/>
                <w:szCs w:val="24"/>
              </w:rPr>
              <w:t>0.12 (0.1-0.15)</w:t>
            </w:r>
          </w:p>
        </w:tc>
      </w:tr>
    </w:tbl>
    <w:p w14:paraId="3C89685D" w14:textId="77777777" w:rsidR="00BA0C8A" w:rsidRDefault="00BA0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757C7E" w14:textId="71EC8B4D" w:rsidR="00BA0C8A" w:rsidRPr="0097412B" w:rsidRDefault="00BA0C8A" w:rsidP="0050260A">
      <w:pPr>
        <w:ind w:right="2520"/>
        <w:rPr>
          <w:rFonts w:ascii="Times New Roman" w:hAnsi="Times New Roman" w:cs="Times New Roman"/>
          <w:sz w:val="24"/>
          <w:szCs w:val="24"/>
        </w:rPr>
      </w:pPr>
      <w:r w:rsidRPr="00BA0C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2DF3">
        <w:rPr>
          <w:rFonts w:ascii="Times New Roman" w:hAnsi="Times New Roman" w:cs="Times New Roman"/>
          <w:b/>
          <w:sz w:val="24"/>
          <w:szCs w:val="24"/>
        </w:rPr>
        <w:t>S</w:t>
      </w:r>
      <w:r w:rsidRPr="00BA0C8A">
        <w:rPr>
          <w:rFonts w:ascii="Times New Roman" w:hAnsi="Times New Roman" w:cs="Times New Roman"/>
          <w:b/>
          <w:sz w:val="24"/>
          <w:szCs w:val="24"/>
        </w:rPr>
        <w:t>5.</w:t>
      </w:r>
      <w:r w:rsidRPr="0097412B">
        <w:rPr>
          <w:rFonts w:ascii="Times New Roman" w:hAnsi="Times New Roman" w:cs="Times New Roman"/>
          <w:sz w:val="24"/>
          <w:szCs w:val="24"/>
        </w:rPr>
        <w:t xml:space="preserve">  </w:t>
      </w:r>
      <w:r w:rsidR="00A83FD0">
        <w:rPr>
          <w:rFonts w:ascii="Times New Roman" w:hAnsi="Times New Roman" w:cs="Times New Roman"/>
          <w:sz w:val="24"/>
          <w:szCs w:val="24"/>
        </w:rPr>
        <w:t>Results of statistical m</w:t>
      </w:r>
      <w:r w:rsidR="00801B3D" w:rsidRPr="0097412B">
        <w:rPr>
          <w:rFonts w:ascii="Times New Roman" w:hAnsi="Times New Roman" w:cs="Times New Roman"/>
          <w:sz w:val="24"/>
          <w:szCs w:val="24"/>
        </w:rPr>
        <w:t>odel</w:t>
      </w:r>
      <w:r w:rsidR="00A83FD0">
        <w:rPr>
          <w:rFonts w:ascii="Times New Roman" w:hAnsi="Times New Roman" w:cs="Times New Roman"/>
          <w:sz w:val="24"/>
          <w:szCs w:val="24"/>
        </w:rPr>
        <w:t>s</w:t>
      </w:r>
      <w:r w:rsidR="00801B3D" w:rsidRPr="0097412B">
        <w:rPr>
          <w:rFonts w:ascii="Times New Roman" w:hAnsi="Times New Roman" w:cs="Times New Roman"/>
          <w:sz w:val="24"/>
          <w:szCs w:val="24"/>
        </w:rPr>
        <w:t xml:space="preserve"> for</w:t>
      </w:r>
      <w:r w:rsidR="00801B3D">
        <w:rPr>
          <w:rFonts w:ascii="Times New Roman" w:hAnsi="Times New Roman" w:cs="Times New Roman"/>
          <w:sz w:val="24"/>
          <w:szCs w:val="24"/>
        </w:rPr>
        <w:t xml:space="preserve"> habitat occupancy</w:t>
      </w:r>
      <w:r w:rsidR="00B115D5">
        <w:rPr>
          <w:rFonts w:ascii="Times New Roman" w:hAnsi="Times New Roman" w:cs="Times New Roman"/>
          <w:sz w:val="24"/>
          <w:szCs w:val="24"/>
        </w:rPr>
        <w:t xml:space="preserve"> and the number of</w:t>
      </w:r>
      <w:r w:rsidR="00801B3D" w:rsidRPr="0097412B">
        <w:rPr>
          <w:rFonts w:ascii="Times New Roman" w:hAnsi="Times New Roman" w:cs="Times New Roman"/>
          <w:sz w:val="24"/>
          <w:szCs w:val="24"/>
        </w:rPr>
        <w:t xml:space="preserve"> early (L1 &amp; L2), late (L3, L4 &amp; Pupae) and all instar</w:t>
      </w:r>
      <w:r w:rsidR="00B115D5">
        <w:rPr>
          <w:rFonts w:ascii="Times New Roman" w:hAnsi="Times New Roman" w:cs="Times New Roman"/>
          <w:sz w:val="24"/>
          <w:szCs w:val="24"/>
        </w:rPr>
        <w:t xml:space="preserve"> larvae</w:t>
      </w:r>
      <w:r w:rsidR="00801B3D">
        <w:rPr>
          <w:rFonts w:ascii="Times New Roman" w:hAnsi="Times New Roman" w:cs="Times New Roman"/>
          <w:sz w:val="24"/>
          <w:szCs w:val="24"/>
        </w:rPr>
        <w:t xml:space="preserve"> as measured every 4-5 days in </w:t>
      </w:r>
      <w:r w:rsidR="004778B9">
        <w:rPr>
          <w:rFonts w:ascii="Times New Roman" w:hAnsi="Times New Roman" w:cs="Times New Roman"/>
          <w:sz w:val="24"/>
          <w:szCs w:val="24"/>
        </w:rPr>
        <w:t>30</w:t>
      </w:r>
      <w:r w:rsidR="00801B3D">
        <w:rPr>
          <w:rFonts w:ascii="Times New Roman" w:hAnsi="Times New Roman" w:cs="Times New Roman"/>
          <w:sz w:val="24"/>
          <w:szCs w:val="24"/>
        </w:rPr>
        <w:t xml:space="preserve"> sentinel habitats in each village</w:t>
      </w:r>
      <w:r w:rsidR="00801B3D" w:rsidRPr="009741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88" w:type="dxa"/>
        <w:tblLook w:val="04A0" w:firstRow="1" w:lastRow="0" w:firstColumn="1" w:lastColumn="0" w:noHBand="0" w:noVBand="1"/>
      </w:tblPr>
      <w:tblGrid>
        <w:gridCol w:w="1530"/>
        <w:gridCol w:w="1350"/>
        <w:gridCol w:w="1216"/>
        <w:gridCol w:w="1203"/>
        <w:gridCol w:w="1099"/>
        <w:gridCol w:w="990"/>
      </w:tblGrid>
      <w:tr w:rsidR="00BA0C8A" w:rsidRPr="00FB3AE6" w14:paraId="48E1DA96" w14:textId="77777777" w:rsidTr="002A18E7">
        <w:trPr>
          <w:trHeight w:val="252"/>
        </w:trPr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DD43" w14:textId="77777777" w:rsidR="00BA0C8A" w:rsidRPr="00FB3AE6" w:rsidRDefault="00BA0C8A" w:rsidP="00BA0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3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5E55" w14:textId="77777777" w:rsidR="00BA0C8A" w:rsidRPr="00FB3AE6" w:rsidRDefault="00BA0C8A" w:rsidP="00BA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sk Ratio</w:t>
            </w:r>
          </w:p>
        </w:tc>
        <w:tc>
          <w:tcPr>
            <w:tcW w:w="12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BAA0" w14:textId="77777777" w:rsidR="00BA0C8A" w:rsidRPr="00FB3AE6" w:rsidRDefault="00BA0C8A" w:rsidP="00BA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3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CL</w:t>
            </w:r>
            <w:proofErr w:type="spellEnd"/>
          </w:p>
        </w:tc>
        <w:tc>
          <w:tcPr>
            <w:tcW w:w="12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3423" w14:textId="77777777" w:rsidR="00BA0C8A" w:rsidRPr="00FB3AE6" w:rsidRDefault="00BA0C8A" w:rsidP="00BA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B3A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CL</w:t>
            </w:r>
            <w:proofErr w:type="spellEnd"/>
          </w:p>
        </w:tc>
        <w:tc>
          <w:tcPr>
            <w:tcW w:w="10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FC68" w14:textId="77777777" w:rsidR="00BA0C8A" w:rsidRPr="00FB3AE6" w:rsidRDefault="00BA0C8A" w:rsidP="00BA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Symbol" w:eastAsia="Times New Roman" w:hAnsi="Symbol" w:cs="Times New Roman"/>
                <w:b/>
                <w:bCs/>
                <w:sz w:val="24"/>
                <w:szCs w:val="24"/>
              </w:rPr>
              <w:t></w:t>
            </w:r>
            <w:r w:rsidRPr="000412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E585" w14:textId="77777777" w:rsidR="00BA0C8A" w:rsidRPr="00FB3AE6" w:rsidRDefault="00BA0C8A" w:rsidP="00BA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A0C8A" w:rsidRPr="00DC6EBA" w14:paraId="0D0A9E49" w14:textId="77777777" w:rsidTr="002A18E7">
        <w:trPr>
          <w:trHeight w:val="252"/>
        </w:trPr>
        <w:tc>
          <w:tcPr>
            <w:tcW w:w="2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79F8" w14:textId="739B5D20" w:rsidR="00BA0C8A" w:rsidRPr="0004127E" w:rsidRDefault="00BA0C8A" w:rsidP="00BA0C8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27E">
              <w:rPr>
                <w:rFonts w:ascii="Times New Roman" w:hAnsi="Times New Roman" w:cs="Times New Roman"/>
                <w:i/>
                <w:sz w:val="24"/>
                <w:szCs w:val="24"/>
              </w:rPr>
              <w:t>Occupancy</w:t>
            </w:r>
            <w:r w:rsidR="007F15E0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F1E4" w14:textId="77777777" w:rsidR="00BA0C8A" w:rsidRPr="0004127E" w:rsidRDefault="00BA0C8A" w:rsidP="00BA0C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86A7" w14:textId="77777777" w:rsidR="00BA0C8A" w:rsidRPr="0004127E" w:rsidRDefault="00BA0C8A" w:rsidP="00BA0C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91CD" w14:textId="77777777" w:rsidR="00BA0C8A" w:rsidRPr="0004127E" w:rsidRDefault="00BA0C8A" w:rsidP="00BA0C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5D35" w14:textId="77777777" w:rsidR="00BA0C8A" w:rsidRPr="0004127E" w:rsidRDefault="00BA0C8A" w:rsidP="00BA0C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E7" w:rsidRPr="00DC6EBA" w14:paraId="034B6B3E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</w:tcPr>
          <w:p w14:paraId="500DF606" w14:textId="35D92275" w:rsidR="002A18E7" w:rsidRPr="0004127E" w:rsidRDefault="002A18E7" w:rsidP="002A18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2450" w14:textId="51911AD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ECA0" w14:textId="427C844B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8E9F" w14:textId="231900A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0ABA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7EC6" w14:textId="3956ECB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DC6EBA" w14:paraId="7DC2C07C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671CCD" w14:textId="77777777" w:rsidR="002A18E7" w:rsidRPr="0004127E" w:rsidRDefault="002A18E7" w:rsidP="002A18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CD8" w14:textId="6398464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BB8" w14:textId="3FD2EF9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86B" w14:textId="69C90BA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442" w14:textId="713116B1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DB0" w14:textId="5CC37F0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DC6EBA" w14:paraId="6FF14147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5F5673" w14:textId="77777777" w:rsidR="002A18E7" w:rsidRPr="0004127E" w:rsidRDefault="002A18E7" w:rsidP="002A18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7ED" w14:textId="1CD8BA0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3A3F" w14:textId="6A89332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323" w14:textId="205C7CF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DCC" w14:textId="116C1A72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AE9" w14:textId="462A32D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DC6EBA" w14:paraId="711743B9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622952" w14:textId="77777777" w:rsidR="002A18E7" w:rsidRPr="0004127E" w:rsidRDefault="002A18E7" w:rsidP="002A18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F13F" w14:textId="62CB555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0284" w14:textId="3923D20A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228C" w14:textId="0AE10809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2F38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79CB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13100786" w14:textId="77777777" w:rsidTr="002A18E7">
        <w:trPr>
          <w:trHeight w:val="252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EE7B" w14:textId="77777777" w:rsidR="002A18E7" w:rsidRPr="002C363C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C36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rly Inst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0E63" w14:textId="3D6B468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14E" w14:textId="577E63B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945" w14:textId="26C545AB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054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C34" w14:textId="790E7C32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27214F39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</w:tcPr>
          <w:p w14:paraId="654EC113" w14:textId="1217B27C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D284" w14:textId="3E31C9A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9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D8E8" w14:textId="3D4B5ED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4.</w:t>
            </w:r>
            <w:r w:rsidR="00302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3D02" w14:textId="164BE5C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8.</w:t>
            </w:r>
            <w:r w:rsidR="00302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51F6" w14:textId="2B59AEA4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3B35" w14:textId="16B7921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76205E1C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FD4EBC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5ED5" w14:textId="7A9CC3E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7BB" w14:textId="629FC78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9F6A" w14:textId="27873041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795" w14:textId="71A59D9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58F" w14:textId="614870A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6C26E30D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75D18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48D" w14:textId="2FC2216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F19" w14:textId="65284C6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1F6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608" w14:textId="3534C23B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5CD" w14:textId="440C230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B98" w14:textId="20A8BC54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7204BA72" w14:textId="77777777" w:rsidTr="002A18E7">
        <w:trPr>
          <w:trHeight w:val="252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6BF3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176E" w14:textId="0E1FF13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9BBF" w14:textId="738A71A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BE7C" w14:textId="2E291144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7B8D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CEA0" w14:textId="0BA04DB1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4E8F8D9F" w14:textId="77777777" w:rsidTr="002A18E7">
        <w:trPr>
          <w:trHeight w:val="252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E275" w14:textId="77777777" w:rsidR="002A18E7" w:rsidRPr="002C363C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C36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e Inst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19E07" w14:textId="1FD1299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AB3" w14:textId="36343DD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BCC" w14:textId="0D367592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41A0" w14:textId="7D49288B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9A9" w14:textId="7AA559C6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140297FF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</w:tcPr>
          <w:p w14:paraId="63DBD5B0" w14:textId="1D82F5B6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B082" w14:textId="3E5F4D9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</w:t>
            </w:r>
            <w:r w:rsidR="00302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3075" w14:textId="4D34700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F269" w14:textId="78BB96A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945D" w14:textId="4E9EEFF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950C" w14:textId="716B667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66D8C3E1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38F5CF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95D" w14:textId="6E07FB6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5AC" w14:textId="2F542C86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5A3" w14:textId="77D60653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A39" w14:textId="68BDA50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7DD" w14:textId="4E70AF3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75EB3E5F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DF6A3B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B99" w14:textId="74214D6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7EF8" w14:textId="7D99A5E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763" w14:textId="4E4F5E2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EBE4" w14:textId="68D9C79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  <w:r w:rsidR="00AD3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7C3E" w14:textId="0A34311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020D7768" w14:textId="77777777" w:rsidTr="002A18E7">
        <w:trPr>
          <w:trHeight w:val="252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B946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8887" w14:textId="58BCC7D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4B35" w14:textId="54C2F14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F185" w14:textId="0E44722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4DCF" w14:textId="667EF096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CFDE" w14:textId="2EE0A048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363EA155" w14:textId="77777777" w:rsidTr="002A18E7">
        <w:trPr>
          <w:trHeight w:val="252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78B7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 Insta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D90" w14:textId="7A71B24F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289" w14:textId="76D27DD4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A1B" w14:textId="0432150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3EF" w14:textId="105E178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0B3" w14:textId="04BA1374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A18E7" w:rsidRPr="00FB3AE6" w14:paraId="266B3ED3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</w:tcPr>
          <w:p w14:paraId="3831F050" w14:textId="44191B90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FE48" w14:textId="69313C8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0C77" w14:textId="4F8F72D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F1E5" w14:textId="13332680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AEAA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8CBE" w14:textId="2C58AC1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50BEE92A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C01D76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AB4" w14:textId="689AC7D9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621" w14:textId="171DD09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88D" w14:textId="34224FA1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DE4" w14:textId="275A9309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042" w14:textId="7B5C0241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3E054D3C" w14:textId="77777777" w:rsidTr="002A18E7">
        <w:trPr>
          <w:trHeight w:val="252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03D8EF" w14:textId="77777777" w:rsidR="002A18E7" w:rsidRPr="0004127E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127E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925" w14:textId="1AEF0AC2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5DA" w14:textId="464783CC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E4F" w14:textId="259E747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F1D" w14:textId="03F146DE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377" w14:textId="3FE0D4BD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8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A18E7" w:rsidRPr="00FB3AE6" w14:paraId="1B001BBA" w14:textId="77777777" w:rsidTr="002A18E7">
        <w:trPr>
          <w:trHeight w:val="252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C8B1" w14:textId="77777777" w:rsidR="002A18E7" w:rsidRPr="00FB3AE6" w:rsidRDefault="002A18E7" w:rsidP="002A1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AE6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1C98" w14:textId="695EB1A9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DB71" w14:textId="58993F96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714A" w14:textId="695693E5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0BCE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DB91" w14:textId="77777777" w:rsidR="002A18E7" w:rsidRPr="002A18E7" w:rsidRDefault="002A18E7" w:rsidP="002A1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998A7D6" w14:textId="106B7D8F" w:rsidR="00402DF3" w:rsidRDefault="00402DF3" w:rsidP="00BA0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bitat occupancy was compared using logistic regression while the number of larvae per dip was compared using negative binomial regression.</w:t>
      </w:r>
    </w:p>
    <w:p w14:paraId="6E345E13" w14:textId="44F1E896" w:rsidR="00BA0C8A" w:rsidRPr="0097412B" w:rsidRDefault="007F15E0" w:rsidP="00BA0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120D90">
        <w:rPr>
          <w:rFonts w:ascii="Times New Roman" w:hAnsi="Times New Roman" w:cs="Times New Roman"/>
          <w:sz w:val="24"/>
          <w:szCs w:val="24"/>
        </w:rPr>
        <w:t>The outcome for habitat occupancy is an odds ratio rather than a risk ratio.</w:t>
      </w:r>
    </w:p>
    <w:p w14:paraId="6A09DEE2" w14:textId="77777777" w:rsidR="00BA0C8A" w:rsidRPr="0097412B" w:rsidRDefault="00BA0C8A" w:rsidP="00BA0C8A">
      <w:pPr>
        <w:rPr>
          <w:rFonts w:ascii="Times New Roman" w:hAnsi="Times New Roman" w:cs="Times New Roman"/>
          <w:sz w:val="24"/>
          <w:szCs w:val="24"/>
        </w:rPr>
      </w:pPr>
    </w:p>
    <w:p w14:paraId="17B8782B" w14:textId="77777777" w:rsidR="00BA0C8A" w:rsidRPr="0097412B" w:rsidRDefault="00BA0C8A" w:rsidP="00BA0C8A">
      <w:pPr>
        <w:rPr>
          <w:rFonts w:ascii="Times New Roman" w:hAnsi="Times New Roman" w:cs="Times New Roman"/>
          <w:sz w:val="24"/>
          <w:szCs w:val="24"/>
        </w:rPr>
      </w:pPr>
    </w:p>
    <w:p w14:paraId="1AE6CAF6" w14:textId="77777777" w:rsidR="00624C5F" w:rsidRDefault="00624C5F">
      <w:pPr>
        <w:rPr>
          <w:rFonts w:ascii="Times New Roman" w:hAnsi="Times New Roman" w:cs="Times New Roman"/>
          <w:sz w:val="24"/>
          <w:szCs w:val="24"/>
        </w:rPr>
      </w:pPr>
    </w:p>
    <w:p w14:paraId="230501D5" w14:textId="77777777" w:rsidR="00480638" w:rsidRDefault="00480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240047" w14:textId="77777777" w:rsidR="00480638" w:rsidRDefault="00480638" w:rsidP="00480638">
      <w:pPr>
        <w:rPr>
          <w:rFonts w:ascii="Times New Roman" w:hAnsi="Times New Roman" w:cs="Times New Roman"/>
          <w:sz w:val="24"/>
        </w:rPr>
        <w:sectPr w:rsidR="00480638" w:rsidSect="003A0EFD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0A2B6A9B" w14:textId="130424AD" w:rsidR="00480638" w:rsidRPr="0002724B" w:rsidRDefault="00480638" w:rsidP="00480638">
      <w:pPr>
        <w:rPr>
          <w:rFonts w:ascii="Times New Roman" w:hAnsi="Times New Roman" w:cs="Times New Roman"/>
          <w:sz w:val="24"/>
        </w:rPr>
      </w:pPr>
      <w:r w:rsidRPr="00480638">
        <w:rPr>
          <w:rFonts w:ascii="Times New Roman" w:hAnsi="Times New Roman" w:cs="Times New Roman"/>
          <w:b/>
          <w:sz w:val="24"/>
        </w:rPr>
        <w:t xml:space="preserve">Table </w:t>
      </w:r>
      <w:r w:rsidR="00294106">
        <w:rPr>
          <w:rFonts w:ascii="Times New Roman" w:hAnsi="Times New Roman" w:cs="Times New Roman"/>
          <w:b/>
          <w:sz w:val="24"/>
        </w:rPr>
        <w:t>S</w:t>
      </w:r>
      <w:r w:rsidRPr="00480638">
        <w:rPr>
          <w:rFonts w:ascii="Times New Roman" w:hAnsi="Times New Roman" w:cs="Times New Roman"/>
          <w:b/>
          <w:sz w:val="24"/>
        </w:rPr>
        <w:t xml:space="preserve">6. </w:t>
      </w:r>
      <w:r w:rsidR="007E6E0E">
        <w:rPr>
          <w:rFonts w:ascii="Times New Roman" w:hAnsi="Times New Roman" w:cs="Times New Roman"/>
          <w:sz w:val="24"/>
        </w:rPr>
        <w:t xml:space="preserve">Results of a negative binomial regression model for </w:t>
      </w:r>
      <w:r w:rsidR="006C65F6">
        <w:rPr>
          <w:rFonts w:ascii="Times New Roman" w:hAnsi="Times New Roman" w:cs="Times New Roman"/>
          <w:sz w:val="24"/>
        </w:rPr>
        <w:t xml:space="preserve">adult </w:t>
      </w:r>
      <w:r w:rsidR="007E6E0E" w:rsidRPr="000A51E9">
        <w:rPr>
          <w:rFonts w:ascii="Times New Roman" w:hAnsi="Times New Roman" w:cs="Times New Roman"/>
          <w:i/>
          <w:iCs/>
          <w:sz w:val="24"/>
        </w:rPr>
        <w:t>Anopheles</w:t>
      </w:r>
      <w:r w:rsidR="007E6E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7E6E0E">
        <w:rPr>
          <w:rFonts w:ascii="Times New Roman" w:hAnsi="Times New Roman" w:cs="Times New Roman"/>
          <w:i/>
          <w:iCs/>
          <w:sz w:val="24"/>
        </w:rPr>
        <w:t>gambiae</w:t>
      </w:r>
      <w:proofErr w:type="spellEnd"/>
      <w:r w:rsidR="007E6E0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E6E0E">
        <w:rPr>
          <w:rFonts w:ascii="Times New Roman" w:hAnsi="Times New Roman" w:cs="Times New Roman"/>
          <w:sz w:val="24"/>
        </w:rPr>
        <w:t>s.l</w:t>
      </w:r>
      <w:proofErr w:type="spellEnd"/>
      <w:r w:rsidR="007E6E0E">
        <w:rPr>
          <w:rFonts w:ascii="Times New Roman" w:hAnsi="Times New Roman" w:cs="Times New Roman"/>
          <w:sz w:val="24"/>
        </w:rPr>
        <w:t>. mosquitoes as measured by pyrethrum spray catches.</w:t>
      </w:r>
    </w:p>
    <w:tbl>
      <w:tblPr>
        <w:tblStyle w:val="TableGrid"/>
        <w:tblW w:w="13293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458"/>
        <w:gridCol w:w="1317"/>
        <w:gridCol w:w="1216"/>
        <w:gridCol w:w="1237"/>
        <w:gridCol w:w="1027"/>
        <w:gridCol w:w="1133"/>
        <w:gridCol w:w="580"/>
      </w:tblGrid>
      <w:tr w:rsidR="00480638" w:rsidRPr="00F94B47" w14:paraId="248B76A9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EA5625F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45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9BBBAD7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2" w:name="RANGE!B1:G22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l</w:t>
            </w:r>
            <w:bookmarkEnd w:id="2"/>
          </w:p>
        </w:tc>
        <w:tc>
          <w:tcPr>
            <w:tcW w:w="131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BAC43" w14:textId="52F7A8DD" w:rsidR="00480638" w:rsidRPr="00F94B47" w:rsidRDefault="00120D90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</w:tc>
        <w:tc>
          <w:tcPr>
            <w:tcW w:w="115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C5E3C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CL</w:t>
            </w:r>
            <w:proofErr w:type="spellEnd"/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7D9BE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CL</w:t>
            </w:r>
            <w:proofErr w:type="spellEnd"/>
          </w:p>
        </w:tc>
        <w:tc>
          <w:tcPr>
            <w:tcW w:w="10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B945D6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8E73A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Z</w:t>
            </w:r>
            <w:proofErr w:type="spellEnd"/>
          </w:p>
        </w:tc>
      </w:tr>
      <w:tr w:rsidR="00480638" w:rsidRPr="00F94B47" w14:paraId="3DDE7DF0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3FC07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848B9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B32E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BA9C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D6C7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B5D8B" w14:textId="184B1DF5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81C1" w14:textId="63E9F9A8" w:rsidR="00480638" w:rsidRPr="001159A1" w:rsidRDefault="000F6F6C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0638" w:rsidRPr="00F94B47" w14:paraId="601DAFC0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923C3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1C4C77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633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B9E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E51E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065C6" w14:textId="6EC88000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768" w14:textId="2589DBC0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80638" w:rsidRPr="00F94B47" w14:paraId="7C219050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C32F6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6BFBE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D1F6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A16F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FBB6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B4D88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412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72D8714E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2EAA3A89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53945BC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277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520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BD3D" w14:textId="7077EBA0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1CD96" w14:textId="4E39850D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DA37" w14:textId="460E2A7C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0638" w:rsidRPr="00F94B47" w14:paraId="3F33CDDC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FAAF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CE48F3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8B49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56C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A8F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81C89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9EB1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56F3A021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416D376E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noWrap/>
            <w:hideMark/>
          </w:tcPr>
          <w:p w14:paraId="15F44DE1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*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F30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518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BFB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BF1C0" w14:textId="55847759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D50" w14:textId="6AC15523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0638" w:rsidRPr="00F94B47" w14:paraId="210012A1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5B53096C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noWrap/>
            <w:hideMark/>
          </w:tcPr>
          <w:p w14:paraId="1B9D629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*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D2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6D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19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1430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36DA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3A58CF5C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1AD75E4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53481DE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*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660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4A3D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3D4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624D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5FC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18F749E0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17DBF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5E102F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*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AE52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5210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F43A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5025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1F43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084B05F8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</w:tcBorders>
            <w:noWrap/>
            <w:hideMark/>
          </w:tcPr>
          <w:p w14:paraId="61D9C5A7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top w:val="single" w:sz="4" w:space="0" w:color="auto"/>
            </w:tcBorders>
            <w:noWrap/>
            <w:hideMark/>
          </w:tcPr>
          <w:p w14:paraId="7A80891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All under net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129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194" w14:textId="089DFA8F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92E2" w14:textId="1CB006DA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B2F5" w14:textId="1EEBC74B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616" w14:textId="4D8E7638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80638" w:rsidRPr="00F94B47" w14:paraId="6F4C3EB4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4130A4C1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022D59A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Some under net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7D5" w14:textId="209AC31B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360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9E5" w14:textId="4981EC55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360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38F" w14:textId="3003DCEF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05B9" w14:textId="2D750E54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CB4" w14:textId="2C7A6206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80638" w:rsidRPr="00F94B47" w14:paraId="3365C81A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0E6D0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8DC0A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o one in hous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3E34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312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4E7B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BBB4D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1AB1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54460428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</w:tcBorders>
            <w:noWrap/>
            <w:hideMark/>
          </w:tcPr>
          <w:p w14:paraId="62BA521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aves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noWrap/>
            <w:hideMark/>
          </w:tcPr>
          <w:p w14:paraId="20EBB1C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los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all side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B23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EA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AD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93910" w14:textId="079E33CD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2AB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480638" w:rsidRPr="00F94B47" w14:paraId="50569F53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1D1A488D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aves</w:t>
            </w:r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145E10C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sed on 1-3 sid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E09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71E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983" w14:textId="0F6D194B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F899" w14:textId="4A30F3B3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F8A" w14:textId="5BAA3E42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0F6F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80638" w:rsidRPr="00F94B47" w14:paraId="2C0237A0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B03DA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aves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3F8DB9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CFA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B3D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790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9A192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1A34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26B8F393" w14:textId="77777777" w:rsidTr="00120D90">
        <w:trPr>
          <w:trHeight w:val="252"/>
        </w:trPr>
        <w:tc>
          <w:tcPr>
            <w:tcW w:w="6783" w:type="dxa"/>
            <w:gridSpan w:val="2"/>
            <w:tcBorders>
              <w:top w:val="single" w:sz="4" w:space="0" w:color="auto"/>
            </w:tcBorders>
            <w:noWrap/>
          </w:tcPr>
          <w:p w14:paraId="6C1CBCD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C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al effects based on interaction ter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</w:tcPr>
          <w:p w14:paraId="25850AB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4E43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6D5A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31034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742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0FCA5" w14:textId="77777777" w:rsidR="00480638" w:rsidRDefault="00480638" w:rsidP="00B128F6">
            <w:pPr>
              <w:jc w:val="right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480638" w:rsidRPr="00F94B47" w14:paraId="77045460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206519A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conditional on period</w:t>
            </w:r>
          </w:p>
        </w:tc>
        <w:tc>
          <w:tcPr>
            <w:tcW w:w="3458" w:type="dxa"/>
            <w:noWrap/>
            <w:hideMark/>
          </w:tcPr>
          <w:p w14:paraId="61952B0D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B57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55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34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E4F4" w14:textId="0164B716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  <w:r w:rsidR="00F533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8E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80638" w:rsidRPr="00F94B47" w14:paraId="428827CC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7C25E93F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conditional on period</w:t>
            </w:r>
          </w:p>
        </w:tc>
        <w:tc>
          <w:tcPr>
            <w:tcW w:w="3458" w:type="dxa"/>
            <w:noWrap/>
            <w:hideMark/>
          </w:tcPr>
          <w:p w14:paraId="55721830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noWrap/>
            <w:vAlign w:val="center"/>
            <w:hideMark/>
          </w:tcPr>
          <w:p w14:paraId="1516BE7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56" w:type="dxa"/>
            <w:noWrap/>
            <w:vAlign w:val="center"/>
            <w:hideMark/>
          </w:tcPr>
          <w:p w14:paraId="249654BE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37" w:type="dxa"/>
            <w:noWrap/>
            <w:vAlign w:val="center"/>
            <w:hideMark/>
          </w:tcPr>
          <w:p w14:paraId="363DD19E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27" w:type="dxa"/>
            <w:vAlign w:val="center"/>
          </w:tcPr>
          <w:p w14:paraId="7C9F7702" w14:textId="75B6A844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F5332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vAlign w:val="center"/>
            <w:hideMark/>
          </w:tcPr>
          <w:p w14:paraId="0CA5750D" w14:textId="756D1449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0F6F6C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14:paraId="7C6BA029" w14:textId="77777777" w:rsidR="00480638" w:rsidRDefault="00480638" w:rsidP="00480638"/>
    <w:p w14:paraId="47EC4A0B" w14:textId="77777777" w:rsidR="00480638" w:rsidRDefault="00480638" w:rsidP="00480638">
      <w:r>
        <w:br w:type="page"/>
      </w:r>
    </w:p>
    <w:p w14:paraId="4EE1594B" w14:textId="0C70A8EE" w:rsidR="00480638" w:rsidRPr="0002724B" w:rsidRDefault="00480638" w:rsidP="00480638">
      <w:pPr>
        <w:rPr>
          <w:rFonts w:ascii="Times New Roman" w:hAnsi="Times New Roman" w:cs="Times New Roman"/>
          <w:sz w:val="24"/>
        </w:rPr>
      </w:pPr>
      <w:r w:rsidRPr="00480638">
        <w:rPr>
          <w:rFonts w:ascii="Times New Roman" w:hAnsi="Times New Roman" w:cs="Times New Roman"/>
          <w:b/>
          <w:sz w:val="24"/>
        </w:rPr>
        <w:t xml:space="preserve">Table </w:t>
      </w:r>
      <w:r w:rsidR="00294106">
        <w:rPr>
          <w:rFonts w:ascii="Times New Roman" w:hAnsi="Times New Roman" w:cs="Times New Roman"/>
          <w:b/>
          <w:sz w:val="24"/>
        </w:rPr>
        <w:t>S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</w:rPr>
        <w:t>7</w:t>
      </w:r>
      <w:r w:rsidRPr="00480638">
        <w:rPr>
          <w:rFonts w:ascii="Times New Roman" w:hAnsi="Times New Roman" w:cs="Times New Roman"/>
          <w:b/>
          <w:sz w:val="24"/>
        </w:rPr>
        <w:t xml:space="preserve">. </w:t>
      </w:r>
      <w:r w:rsidR="00F6201D">
        <w:rPr>
          <w:rFonts w:ascii="Times New Roman" w:hAnsi="Times New Roman" w:cs="Times New Roman"/>
          <w:sz w:val="24"/>
        </w:rPr>
        <w:t xml:space="preserve">Results of a negative binomial regression model for </w:t>
      </w:r>
      <w:r w:rsidR="006C65F6">
        <w:rPr>
          <w:rFonts w:ascii="Times New Roman" w:hAnsi="Times New Roman" w:cs="Times New Roman"/>
          <w:sz w:val="24"/>
        </w:rPr>
        <w:t xml:space="preserve">adult </w:t>
      </w:r>
      <w:r w:rsidR="00F6201D" w:rsidRPr="000A51E9">
        <w:rPr>
          <w:rFonts w:ascii="Times New Roman" w:hAnsi="Times New Roman" w:cs="Times New Roman"/>
          <w:i/>
          <w:iCs/>
          <w:sz w:val="24"/>
        </w:rPr>
        <w:t>Anopheles</w:t>
      </w:r>
      <w:r w:rsidR="00F6201D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F6201D">
        <w:rPr>
          <w:rFonts w:ascii="Times New Roman" w:hAnsi="Times New Roman" w:cs="Times New Roman"/>
          <w:i/>
          <w:iCs/>
          <w:sz w:val="24"/>
        </w:rPr>
        <w:t>funestus</w:t>
      </w:r>
      <w:proofErr w:type="spellEnd"/>
      <w:r w:rsidR="00F6201D">
        <w:rPr>
          <w:rFonts w:ascii="Times New Roman" w:hAnsi="Times New Roman" w:cs="Times New Roman"/>
          <w:sz w:val="24"/>
        </w:rPr>
        <w:t xml:space="preserve"> mosquitoes as measured by pyrethrum spray catches</w:t>
      </w:r>
      <w:r>
        <w:rPr>
          <w:rFonts w:ascii="Times New Roman" w:hAnsi="Times New Roman" w:cs="Times New Roman"/>
          <w:i/>
          <w:sz w:val="24"/>
        </w:rPr>
        <w:t>.</w:t>
      </w:r>
    </w:p>
    <w:tbl>
      <w:tblPr>
        <w:tblStyle w:val="TableGrid"/>
        <w:tblW w:w="13613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458"/>
        <w:gridCol w:w="1317"/>
        <w:gridCol w:w="1216"/>
        <w:gridCol w:w="1237"/>
        <w:gridCol w:w="1027"/>
        <w:gridCol w:w="1133"/>
        <w:gridCol w:w="900"/>
      </w:tblGrid>
      <w:tr w:rsidR="00480638" w:rsidRPr="00F94B47" w14:paraId="486066EE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62B6F2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45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B54345D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</w:t>
            </w: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l</w:t>
            </w:r>
          </w:p>
        </w:tc>
        <w:tc>
          <w:tcPr>
            <w:tcW w:w="131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699DAB" w14:textId="1736783D" w:rsidR="00480638" w:rsidRPr="00F94B47" w:rsidRDefault="00120D90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</w:tc>
        <w:tc>
          <w:tcPr>
            <w:tcW w:w="115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26057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CL</w:t>
            </w:r>
            <w:proofErr w:type="spellEnd"/>
          </w:p>
        </w:tc>
        <w:tc>
          <w:tcPr>
            <w:tcW w:w="123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C6E4C9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CL</w:t>
            </w:r>
            <w:proofErr w:type="spellEnd"/>
          </w:p>
        </w:tc>
        <w:tc>
          <w:tcPr>
            <w:tcW w:w="10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43E48A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A33CCE" w14:textId="77777777" w:rsidR="00480638" w:rsidRPr="00F94B47" w:rsidRDefault="00480638" w:rsidP="00B128F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Z</w:t>
            </w:r>
            <w:proofErr w:type="spellEnd"/>
          </w:p>
        </w:tc>
      </w:tr>
      <w:tr w:rsidR="00480638" w:rsidRPr="00F94B47" w14:paraId="15DA18C3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985DD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13B1D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9A7C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3D71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1350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BF9B4A" w14:textId="66ACE29E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4.72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1457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0638" w:rsidRPr="00F94B47" w14:paraId="652751CC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F4AB6E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619CD0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92A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C5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1C6" w14:textId="517C8C74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B44F" w14:textId="2FA554F2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15B4" w14:textId="426F6DA9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0638" w:rsidRPr="00F94B47" w14:paraId="75A26522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79F88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4058F0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DFB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DC07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E33E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68E2E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2738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59135CCE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720EC8BA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3C377FAE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6A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904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67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45B3" w14:textId="28739CD8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CC8" w14:textId="47CEBA65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0638" w:rsidRPr="00F94B47" w14:paraId="2C00179A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DC374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0B27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A698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CD4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7E7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FC5F6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537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7F00C3A9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1A964AF6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noWrap/>
            <w:hideMark/>
          </w:tcPr>
          <w:p w14:paraId="12C674F2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*Interven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168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569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FF7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48760" w14:textId="02183044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85A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480638" w:rsidRPr="00F94B47" w14:paraId="08F3F250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5B5F2AF8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noWrap/>
            <w:hideMark/>
          </w:tcPr>
          <w:p w14:paraId="6D00609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*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57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9C0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932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E2F6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25D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013BDC6E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11A3A974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4EA87811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*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578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8A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9CC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612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E7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4B711829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406F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eriod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0CACAB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Control*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E746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4964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3673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6D1A9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323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560D41E7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single" w:sz="4" w:space="0" w:color="auto"/>
            </w:tcBorders>
            <w:noWrap/>
            <w:hideMark/>
          </w:tcPr>
          <w:p w14:paraId="4CB8AEDE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top w:val="single" w:sz="4" w:space="0" w:color="auto"/>
            </w:tcBorders>
            <w:noWrap/>
            <w:hideMark/>
          </w:tcPr>
          <w:p w14:paraId="6419498C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All under net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3F7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7FB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C70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5BFE0" w14:textId="4888A49B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064" w14:textId="62D72342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0638" w:rsidRPr="00F94B47" w14:paraId="2577E725" w14:textId="77777777" w:rsidTr="00120D90">
        <w:trPr>
          <w:gridAfter w:val="1"/>
          <w:trHeight w:val="252"/>
        </w:trPr>
        <w:tc>
          <w:tcPr>
            <w:tcW w:w="3325" w:type="dxa"/>
            <w:tcBorders>
              <w:bottom w:val="nil"/>
            </w:tcBorders>
            <w:noWrap/>
            <w:hideMark/>
          </w:tcPr>
          <w:p w14:paraId="55A60FE3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bottom w:val="nil"/>
            </w:tcBorders>
            <w:noWrap/>
            <w:hideMark/>
          </w:tcPr>
          <w:p w14:paraId="5EBC678E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Some under net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898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2A4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E7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ADB7" w14:textId="7A8CEE04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536" w14:textId="7B083F68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80638" w:rsidRPr="00F94B47" w14:paraId="509223C6" w14:textId="77777777" w:rsidTr="00120D90">
        <w:trPr>
          <w:gridAfter w:val="1"/>
          <w:trHeight w:val="25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B37B5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etUse</w:t>
            </w:r>
            <w:proofErr w:type="spellEnd"/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4D63F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No one in hous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1145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4A94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C051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AD83D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7CE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0638" w:rsidRPr="00F94B47" w14:paraId="1CF36E6B" w14:textId="77777777" w:rsidTr="00120D90">
        <w:trPr>
          <w:trHeight w:val="252"/>
        </w:trPr>
        <w:tc>
          <w:tcPr>
            <w:tcW w:w="6783" w:type="dxa"/>
            <w:gridSpan w:val="2"/>
            <w:tcBorders>
              <w:top w:val="single" w:sz="4" w:space="0" w:color="auto"/>
            </w:tcBorders>
            <w:noWrap/>
          </w:tcPr>
          <w:p w14:paraId="117340D1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C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al effects based on interaction ter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</w:tcPr>
          <w:p w14:paraId="0D8A5C42" w14:textId="77777777" w:rsidR="00480638" w:rsidRPr="001159A1" w:rsidRDefault="00480638" w:rsidP="00B128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0AA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3E66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99C7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005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D8FD4" w14:textId="77777777" w:rsidR="00480638" w:rsidRDefault="00480638" w:rsidP="00B128F6">
            <w:pPr>
              <w:jc w:val="right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480638" w:rsidRPr="00F94B47" w14:paraId="5CC8C7C9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41DFAD67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conditional on period</w:t>
            </w:r>
          </w:p>
        </w:tc>
        <w:tc>
          <w:tcPr>
            <w:tcW w:w="3458" w:type="dxa"/>
            <w:noWrap/>
            <w:hideMark/>
          </w:tcPr>
          <w:p w14:paraId="3D0C1A8A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CF9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1F5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202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E2D93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4.1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8B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80638" w:rsidRPr="00F94B47" w14:paraId="7E502F5F" w14:textId="77777777" w:rsidTr="00120D90">
        <w:trPr>
          <w:gridAfter w:val="1"/>
          <w:trHeight w:val="252"/>
        </w:trPr>
        <w:tc>
          <w:tcPr>
            <w:tcW w:w="3325" w:type="dxa"/>
            <w:noWrap/>
            <w:hideMark/>
          </w:tcPr>
          <w:p w14:paraId="1DA5400A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conditional on period</w:t>
            </w:r>
          </w:p>
        </w:tc>
        <w:tc>
          <w:tcPr>
            <w:tcW w:w="3458" w:type="dxa"/>
            <w:noWrap/>
            <w:hideMark/>
          </w:tcPr>
          <w:p w14:paraId="67968730" w14:textId="77777777" w:rsidR="00480638" w:rsidRPr="00F94B47" w:rsidRDefault="00480638" w:rsidP="00B128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94B47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2830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748F" w14:textId="77777777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517E" w14:textId="5349B309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A0373" w14:textId="69598D1B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  <w:r w:rsidR="009853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20DA" w14:textId="364BC126" w:rsidR="00480638" w:rsidRPr="001159A1" w:rsidRDefault="00480638" w:rsidP="00B1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9A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72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5364A18" w14:textId="77777777" w:rsidR="00480638" w:rsidRDefault="00480638" w:rsidP="00480638"/>
    <w:p w14:paraId="6EC55AD9" w14:textId="77777777" w:rsidR="00624C5F" w:rsidRPr="00FB018F" w:rsidRDefault="00624C5F">
      <w:pPr>
        <w:rPr>
          <w:rFonts w:ascii="Times New Roman" w:hAnsi="Times New Roman" w:cs="Times New Roman"/>
          <w:sz w:val="24"/>
          <w:szCs w:val="24"/>
        </w:rPr>
      </w:pPr>
    </w:p>
    <w:sectPr w:rsidR="00624C5F" w:rsidRPr="00FB018F" w:rsidSect="003A0EF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50123" w14:textId="77777777" w:rsidR="00292B97" w:rsidRDefault="00292B97" w:rsidP="003A0EFD">
      <w:pPr>
        <w:spacing w:after="0" w:line="240" w:lineRule="auto"/>
      </w:pPr>
      <w:r>
        <w:separator/>
      </w:r>
    </w:p>
  </w:endnote>
  <w:endnote w:type="continuationSeparator" w:id="0">
    <w:p w14:paraId="4832B631" w14:textId="77777777" w:rsidR="00292B97" w:rsidRDefault="00292B97" w:rsidP="003A0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4781E" w14:textId="77777777" w:rsidR="003A0EFD" w:rsidRDefault="003A0E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4DF40" w14:textId="77777777" w:rsidR="003A0EFD" w:rsidRDefault="003A0E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D839B9" w14:textId="77777777" w:rsidR="003A0EFD" w:rsidRDefault="003A0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7625E" w14:textId="77777777" w:rsidR="00292B97" w:rsidRDefault="00292B97" w:rsidP="003A0EFD">
      <w:pPr>
        <w:spacing w:after="0" w:line="240" w:lineRule="auto"/>
      </w:pPr>
      <w:r>
        <w:separator/>
      </w:r>
    </w:p>
  </w:footnote>
  <w:footnote w:type="continuationSeparator" w:id="0">
    <w:p w14:paraId="0E767509" w14:textId="77777777" w:rsidR="00292B97" w:rsidRDefault="00292B97" w:rsidP="003A0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7C7E5" w14:textId="77777777" w:rsidR="003A0EFD" w:rsidRDefault="003A0E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52F4E" w14:textId="77777777" w:rsidR="003A0EFD" w:rsidRDefault="003A0E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3A858" w14:textId="77777777" w:rsidR="003A0EFD" w:rsidRDefault="003A0E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4E3"/>
    <w:rsid w:val="00004FBA"/>
    <w:rsid w:val="00014999"/>
    <w:rsid w:val="00070E8D"/>
    <w:rsid w:val="000B6AA2"/>
    <w:rsid w:val="000E5157"/>
    <w:rsid w:val="000F6F6C"/>
    <w:rsid w:val="00120D90"/>
    <w:rsid w:val="001212EF"/>
    <w:rsid w:val="001E1144"/>
    <w:rsid w:val="001F167C"/>
    <w:rsid w:val="001F627D"/>
    <w:rsid w:val="00205513"/>
    <w:rsid w:val="002565EB"/>
    <w:rsid w:val="00264899"/>
    <w:rsid w:val="00267443"/>
    <w:rsid w:val="002724CE"/>
    <w:rsid w:val="002841C1"/>
    <w:rsid w:val="002842E2"/>
    <w:rsid w:val="00291D01"/>
    <w:rsid w:val="00292B97"/>
    <w:rsid w:val="00294106"/>
    <w:rsid w:val="002A18E7"/>
    <w:rsid w:val="002B6755"/>
    <w:rsid w:val="002B7297"/>
    <w:rsid w:val="002C363C"/>
    <w:rsid w:val="002E6342"/>
    <w:rsid w:val="0030123D"/>
    <w:rsid w:val="00302A4B"/>
    <w:rsid w:val="00321CAD"/>
    <w:rsid w:val="0034177B"/>
    <w:rsid w:val="003833AD"/>
    <w:rsid w:val="003A0EFD"/>
    <w:rsid w:val="003A1CC7"/>
    <w:rsid w:val="003A1E8E"/>
    <w:rsid w:val="003D4DB4"/>
    <w:rsid w:val="003D7B44"/>
    <w:rsid w:val="004011DD"/>
    <w:rsid w:val="00402DF3"/>
    <w:rsid w:val="00414827"/>
    <w:rsid w:val="00457751"/>
    <w:rsid w:val="00462AA7"/>
    <w:rsid w:val="00463A18"/>
    <w:rsid w:val="004778B9"/>
    <w:rsid w:val="00480638"/>
    <w:rsid w:val="0049373F"/>
    <w:rsid w:val="00497EF3"/>
    <w:rsid w:val="004A2686"/>
    <w:rsid w:val="004B74E3"/>
    <w:rsid w:val="004D35A9"/>
    <w:rsid w:val="004E22BB"/>
    <w:rsid w:val="0050260A"/>
    <w:rsid w:val="00550A51"/>
    <w:rsid w:val="00565568"/>
    <w:rsid w:val="005C40EB"/>
    <w:rsid w:val="0062199A"/>
    <w:rsid w:val="00624C5F"/>
    <w:rsid w:val="00631B85"/>
    <w:rsid w:val="00643F5F"/>
    <w:rsid w:val="006825FF"/>
    <w:rsid w:val="006C65F6"/>
    <w:rsid w:val="006F5463"/>
    <w:rsid w:val="006F7239"/>
    <w:rsid w:val="007667A8"/>
    <w:rsid w:val="0078094F"/>
    <w:rsid w:val="00795683"/>
    <w:rsid w:val="007D3FAF"/>
    <w:rsid w:val="007E6E0E"/>
    <w:rsid w:val="007F15E0"/>
    <w:rsid w:val="00801B3D"/>
    <w:rsid w:val="008522C5"/>
    <w:rsid w:val="00863166"/>
    <w:rsid w:val="00863640"/>
    <w:rsid w:val="008D6497"/>
    <w:rsid w:val="008E7E64"/>
    <w:rsid w:val="00905368"/>
    <w:rsid w:val="00936078"/>
    <w:rsid w:val="009361C0"/>
    <w:rsid w:val="009808E9"/>
    <w:rsid w:val="009853B6"/>
    <w:rsid w:val="009B51C2"/>
    <w:rsid w:val="00A83FD0"/>
    <w:rsid w:val="00AC6599"/>
    <w:rsid w:val="00AD3B58"/>
    <w:rsid w:val="00AE00D4"/>
    <w:rsid w:val="00AF7A24"/>
    <w:rsid w:val="00B115D5"/>
    <w:rsid w:val="00B152D9"/>
    <w:rsid w:val="00B74E43"/>
    <w:rsid w:val="00B767B0"/>
    <w:rsid w:val="00BA0C8A"/>
    <w:rsid w:val="00BB38AE"/>
    <w:rsid w:val="00BB480E"/>
    <w:rsid w:val="00C71657"/>
    <w:rsid w:val="00CA1E9C"/>
    <w:rsid w:val="00D0769A"/>
    <w:rsid w:val="00D26908"/>
    <w:rsid w:val="00D63B40"/>
    <w:rsid w:val="00D64825"/>
    <w:rsid w:val="00D74691"/>
    <w:rsid w:val="00DB1F1A"/>
    <w:rsid w:val="00DE53C8"/>
    <w:rsid w:val="00DE572E"/>
    <w:rsid w:val="00DF5886"/>
    <w:rsid w:val="00E43111"/>
    <w:rsid w:val="00E64CFD"/>
    <w:rsid w:val="00E72AB4"/>
    <w:rsid w:val="00EA75A4"/>
    <w:rsid w:val="00EE1448"/>
    <w:rsid w:val="00F101CA"/>
    <w:rsid w:val="00F2343E"/>
    <w:rsid w:val="00F35B79"/>
    <w:rsid w:val="00F53328"/>
    <w:rsid w:val="00F6201D"/>
    <w:rsid w:val="00F65043"/>
    <w:rsid w:val="00F84CD4"/>
    <w:rsid w:val="00FB018F"/>
    <w:rsid w:val="00FB6217"/>
    <w:rsid w:val="00FC70C6"/>
    <w:rsid w:val="00FD5839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C9243F"/>
  <w15:chartTrackingRefBased/>
  <w15:docId w15:val="{0925E82E-13AA-414D-832A-A4ED125E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0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EFD"/>
  </w:style>
  <w:style w:type="paragraph" w:styleId="Footer">
    <w:name w:val="footer"/>
    <w:basedOn w:val="Normal"/>
    <w:link w:val="FooterChar"/>
    <w:uiPriority w:val="99"/>
    <w:unhideWhenUsed/>
    <w:rsid w:val="003A0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FD"/>
  </w:style>
  <w:style w:type="paragraph" w:styleId="BalloonText">
    <w:name w:val="Balloon Text"/>
    <w:basedOn w:val="Normal"/>
    <w:link w:val="BalloonTextChar"/>
    <w:uiPriority w:val="99"/>
    <w:semiHidden/>
    <w:unhideWhenUsed/>
    <w:rsid w:val="003D4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33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7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2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2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8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66F188D4C748A12203465A1D2157" ma:contentTypeVersion="15" ma:contentTypeDescription="Create a new document." ma:contentTypeScope="" ma:versionID="10ea60a4ef3f3f86f54c14eea8dfb94a">
  <xsd:schema xmlns:xsd="http://www.w3.org/2001/XMLSchema" xmlns:xs="http://www.w3.org/2001/XMLSchema" xmlns:p="http://schemas.microsoft.com/office/2006/metadata/properties" xmlns:ns1="http://schemas.microsoft.com/sharepoint/v3" xmlns:ns3="6849b4e8-fea9-4ce9-997c-f062d09aa32e" xmlns:ns4="7d306aaf-e2b9-48a2-b5f4-ab3d9b331bca" targetNamespace="http://schemas.microsoft.com/office/2006/metadata/properties" ma:root="true" ma:fieldsID="5cefb9d880716089bb08bb3a4db7a506" ns1:_="" ns3:_="" ns4:_="">
    <xsd:import namespace="http://schemas.microsoft.com/sharepoint/v3"/>
    <xsd:import namespace="6849b4e8-fea9-4ce9-997c-f062d09aa32e"/>
    <xsd:import namespace="7d306aaf-e2b9-48a2-b5f4-ab3d9b331b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9b4e8-fea9-4ce9-997c-f062d09aa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6aaf-e2b9-48a2-b5f4-ab3d9b331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7270E7-2758-481E-BA01-31BD747DC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49b4e8-fea9-4ce9-997c-f062d09aa32e"/>
    <ds:schemaRef ds:uri="7d306aaf-e2b9-48a2-b5f4-ab3d9b331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5DD127-7BE1-4AD1-B3F7-4C8F12C0084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12B2D59-28AA-40CA-8BAA-E93C898363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5</TotalTime>
  <Pages>7</Pages>
  <Words>1321</Words>
  <Characters>753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nig, John E. (CDC/DDPHSIS/CGH/DPDM)</dc:creator>
  <cp:keywords/>
  <dc:description/>
  <cp:lastModifiedBy>Arun Vennila G.</cp:lastModifiedBy>
  <cp:revision>93</cp:revision>
  <dcterms:created xsi:type="dcterms:W3CDTF">2020-07-22T20:18:00Z</dcterms:created>
  <dcterms:modified xsi:type="dcterms:W3CDTF">2020-11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hzg1@cdc.gov</vt:lpwstr>
  </property>
  <property fmtid="{D5CDD505-2E9C-101B-9397-08002B2CF9AE}" pid="5" name="MSIP_Label_7b94a7b8-f06c-4dfe-bdcc-9b548fd58c31_SetDate">
    <vt:lpwstr>2020-05-20T19:05:22.9226403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6bd64c49-e12e-4fe3-a323-d6e4a4972785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F9BC66F188D4C748A12203465A1D2157</vt:lpwstr>
  </property>
</Properties>
</file>